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265FE" w14:textId="77777777" w:rsidR="0071435E" w:rsidRPr="004C6AAD" w:rsidRDefault="0071435E" w:rsidP="007143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6AAD">
        <w:rPr>
          <w:rFonts w:ascii="Times New Roman" w:hAnsi="Times New Roman" w:cs="Times New Roman"/>
          <w:sz w:val="24"/>
          <w:szCs w:val="24"/>
        </w:rPr>
        <w:t xml:space="preserve">Appendix 1: Critical appraisal of the articles </w:t>
      </w:r>
      <w:proofErr w:type="gramStart"/>
      <w:r w:rsidRPr="004C6AAD">
        <w:rPr>
          <w:rFonts w:ascii="Times New Roman" w:hAnsi="Times New Roman" w:cs="Times New Roman"/>
          <w:sz w:val="24"/>
          <w:szCs w:val="24"/>
        </w:rPr>
        <w:t>identifi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549"/>
        <w:gridCol w:w="972"/>
        <w:gridCol w:w="998"/>
        <w:gridCol w:w="943"/>
        <w:gridCol w:w="790"/>
        <w:gridCol w:w="776"/>
        <w:gridCol w:w="910"/>
        <w:gridCol w:w="936"/>
        <w:gridCol w:w="1096"/>
        <w:gridCol w:w="1460"/>
        <w:gridCol w:w="1206"/>
        <w:gridCol w:w="1181"/>
        <w:gridCol w:w="1221"/>
      </w:tblGrid>
      <w:tr w:rsidR="0071435E" w:rsidRPr="006B3B01" w14:paraId="461084CC" w14:textId="77777777" w:rsidTr="00DE43FD">
        <w:tc>
          <w:tcPr>
            <w:tcW w:w="910" w:type="dxa"/>
          </w:tcPr>
          <w:p w14:paraId="42CF90D9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549" w:type="dxa"/>
          </w:tcPr>
          <w:p w14:paraId="2FF4AAED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972" w:type="dxa"/>
          </w:tcPr>
          <w:p w14:paraId="584E149F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articipant</w:t>
            </w:r>
          </w:p>
        </w:tc>
        <w:tc>
          <w:tcPr>
            <w:tcW w:w="998" w:type="dxa"/>
          </w:tcPr>
          <w:p w14:paraId="4679FF63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43" w:type="dxa"/>
          </w:tcPr>
          <w:p w14:paraId="51475AD2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Blinding</w:t>
            </w:r>
          </w:p>
        </w:tc>
        <w:tc>
          <w:tcPr>
            <w:tcW w:w="790" w:type="dxa"/>
          </w:tcPr>
          <w:p w14:paraId="39740CAC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</w:tc>
        <w:tc>
          <w:tcPr>
            <w:tcW w:w="776" w:type="dxa"/>
          </w:tcPr>
          <w:p w14:paraId="3416E8EB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Flow &amp; timing</w:t>
            </w:r>
          </w:p>
        </w:tc>
        <w:tc>
          <w:tcPr>
            <w:tcW w:w="910" w:type="dxa"/>
          </w:tcPr>
          <w:p w14:paraId="6DF24F51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Participant Sampling </w:t>
            </w:r>
          </w:p>
        </w:tc>
        <w:tc>
          <w:tcPr>
            <w:tcW w:w="936" w:type="dxa"/>
          </w:tcPr>
          <w:p w14:paraId="03D9CF5D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ader expertise</w:t>
            </w:r>
          </w:p>
        </w:tc>
        <w:tc>
          <w:tcPr>
            <w:tcW w:w="1096" w:type="dxa"/>
          </w:tcPr>
          <w:p w14:paraId="55F4DCDB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Data collection</w:t>
            </w:r>
          </w:p>
        </w:tc>
        <w:tc>
          <w:tcPr>
            <w:tcW w:w="1460" w:type="dxa"/>
          </w:tcPr>
          <w:p w14:paraId="2DC98EA2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Methods for calculating performance and uncertainty</w:t>
            </w:r>
          </w:p>
        </w:tc>
        <w:tc>
          <w:tcPr>
            <w:tcW w:w="1206" w:type="dxa"/>
          </w:tcPr>
          <w:p w14:paraId="2871A4DC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Characteristics of the Population studied</w:t>
            </w:r>
          </w:p>
        </w:tc>
        <w:tc>
          <w:tcPr>
            <w:tcW w:w="1181" w:type="dxa"/>
          </w:tcPr>
          <w:p w14:paraId="2ACE54C1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Disease distribution and severity</w:t>
            </w:r>
          </w:p>
        </w:tc>
        <w:tc>
          <w:tcPr>
            <w:tcW w:w="1221" w:type="dxa"/>
          </w:tcPr>
          <w:p w14:paraId="489638DE" w14:textId="77777777" w:rsidR="0071435E" w:rsidRPr="006B3B01" w:rsidRDefault="0071435E" w:rsidP="00DE4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Reproducibility </w:t>
            </w:r>
          </w:p>
        </w:tc>
      </w:tr>
      <w:tr w:rsidR="0071435E" w:rsidRPr="006B3B01" w14:paraId="49C276F7" w14:textId="77777777" w:rsidTr="00DE43FD">
        <w:tc>
          <w:tcPr>
            <w:tcW w:w="910" w:type="dxa"/>
          </w:tcPr>
          <w:p w14:paraId="02C3726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9" w:type="dxa"/>
          </w:tcPr>
          <w:p w14:paraId="1F07DF2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</w:tcPr>
          <w:p w14:paraId="0C080AC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8" w:type="dxa"/>
          </w:tcPr>
          <w:p w14:paraId="2B921C3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</w:tcPr>
          <w:p w14:paraId="1F51D62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</w:tcPr>
          <w:p w14:paraId="2191846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6" w:type="dxa"/>
          </w:tcPr>
          <w:p w14:paraId="6690AB3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0" w:type="dxa"/>
          </w:tcPr>
          <w:p w14:paraId="57057AB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084132C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</w:tcPr>
          <w:p w14:paraId="484662B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</w:tcPr>
          <w:p w14:paraId="4F45356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6" w:type="dxa"/>
          </w:tcPr>
          <w:p w14:paraId="2D1EC27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</w:tcPr>
          <w:p w14:paraId="1016B6A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1" w:type="dxa"/>
          </w:tcPr>
          <w:p w14:paraId="526A0EB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435E" w:rsidRPr="006B3B01" w14:paraId="7C1FACA4" w14:textId="77777777" w:rsidTr="00DE43FD">
        <w:tc>
          <w:tcPr>
            <w:tcW w:w="910" w:type="dxa"/>
          </w:tcPr>
          <w:p w14:paraId="445AB35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Callaway et al.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allaway&lt;/Author&gt;&lt;Year&gt;1997&lt;/Year&gt;&lt;RecNum&gt;10&lt;/RecNum&gt;&lt;DisplayText&gt;(17)&lt;/DisplayText&gt;&lt;record&gt;&lt;rec-number&gt;10&lt;/rec-number&gt;&lt;foreign-keys&gt;&lt;key app="EN" db-id="a9setwsv4da5tveza9sxd2wnvv5ewxeez0p9" timestamp="1654658161"&gt;10&lt;/key&gt;&lt;/foreign-keys&gt;&lt;ref-type name="Journal Article"&gt;17&lt;/ref-type&gt;&lt;contributors&gt;&lt;authors&gt;&lt;author&gt;Callaway, M. P.&lt;/author&gt;&lt;author&gt;Boggis, C. R. M.&lt;/author&gt;&lt;author&gt;Astley, S. A.&lt;/author&gt;&lt;author&gt;Hutt, I.&lt;/author&gt;&lt;/authors&gt;&lt;/contributors&gt;&lt;titles&gt;&lt;title&gt;The influence of previous films on screening mammographic interpretation and detection of breast carcinoma&lt;/title&gt;&lt;secondary-title&gt;Clinical Radiology&lt;/secondary-title&gt;&lt;/titles&gt;&lt;periodical&gt;&lt;full-title&gt;Clinical radiology&lt;/full-title&gt;&lt;abbr-1&gt;Clin Radiol&lt;/abbr-1&gt;&lt;/periodical&gt;&lt;pages&gt;527-529&lt;/pages&gt;&lt;volume&gt;52&lt;/volume&gt;&lt;number&gt;7&lt;/number&gt;&lt;dates&gt;&lt;year&gt;1997&lt;/year&gt;&lt;pub-dates&gt;&lt;date&gt;1997/07/01/&lt;/date&gt;&lt;/pub-dates&gt;&lt;/dates&gt;&lt;isbn&gt;0009-9260&lt;/isbn&gt;&lt;urls&gt;&lt;related-urls&gt;&lt;url&gt;https://www.sciencedirect.com/science/article/pii/S0009926097803297&lt;/url&gt;&lt;/related-urls&gt;&lt;/urls&gt;&lt;electronic-resource-num&gt;https://doi.org/10.1016/S0009-9260(97)80329-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669E6FE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67391C8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15087F2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0202A44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3A66137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7905688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5F8767D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68A7A5D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02929AF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Prospective </w:t>
            </w:r>
          </w:p>
        </w:tc>
        <w:tc>
          <w:tcPr>
            <w:tcW w:w="1460" w:type="dxa"/>
          </w:tcPr>
          <w:p w14:paraId="4D50292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1748CB0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1" w:type="dxa"/>
          </w:tcPr>
          <w:p w14:paraId="5EA21CB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</w:tcPr>
          <w:p w14:paraId="0C35844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230BD7BF" w14:textId="77777777" w:rsidTr="00DE43FD">
        <w:tc>
          <w:tcPr>
            <w:tcW w:w="910" w:type="dxa"/>
          </w:tcPr>
          <w:p w14:paraId="662F198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Hakim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tpbTwvQXV0aG9yPjxZZWFyPjIwMTQ8L1llYXI+PFJl
Y051bT4xMTwvUmVjTnVtPjxEaXNwbGF5VGV4dD4oMTkpPC9EaXNwbGF5VGV4dD48cmVjb3JkPjxy
ZWMtbnVtYmVyPjExPC9yZWMtbnVtYmVyPjxmb3JlaWduLWtleXM+PGtleSBhcHA9IkVOIiBkYi1p
ZD0iYTlzZXR3c3Y0ZGE1dHZlemE5c3hkMndudnY1ZXd4ZWV6MHA5IiB0aW1lc3RhbXA9IjE2NTQ2
NTgyMDgiPjExPC9rZXk+PC9mb3JlaWduLWtleXM+PHJlZi10eXBlIG5hbWU9IkpvdXJuYWwgQXJ0
aWNsZSI+MTc8L3JlZi10eXBlPjxjb250cmlidXRvcnM+PGF1dGhvcnM+PGF1dGhvcj5IYWtpbSwg
Qy4gTS48L2F1dGhvcj48YXV0aG9yPkFuZWxsbywgTS4gSS48L2F1dGhvcj48YXV0aG9yPkNvaGVu
LCBDLiBTLjwvYXV0aG9yPjxhdXRob3I+R2Fub3R0LCBNLiBBLjwvYXV0aG9yPjxhdXRob3I+THUs
IEEuIEguPC9hdXRob3I+PGF1dGhvcj5QZXJyaW4sIFIuIEwuPC9hdXRob3I+PGF1dGhvcj5TaGFo
LCBSLjwvYXV0aG9yPjxhdXRob3I+TGVlIFNwYW5nbGVyLCBNLjwvYXV0aG9yPjxhdXRob3I+QmFu
ZG9zLCBBLiBJLjwvYXV0aG9yPjxhdXRob3I+R3VyLCBELjwvYXV0aG9yPjwvYXV0aG9ycz48L2Nv
bnRyaWJ1dG9ycz48YXV0aC1hZGRyZXNzPkRlcGFydG1lbnQgb2YgUmFkaW9sb2d5LCBNYWdlZS1X
b21lbnMgSG9zcGl0YWwgb2YgVW5pdmVyc2l0eSBvZiBQaXR0c2J1cmdoIE1lZGljYWwgQ2VudGVy
LCBVbml2ZXJzaXR5IG9mIFBpdHRzYnVyZ2gsIDMwMCBIYWxrZXQgU3RyZWV0LCBQaXR0c2J1cmdo
LCBQQSAxNTIxMy4gRWxlY3Ryb25pYyBhZGRyZXNzOiBjaGFraW1AbWFpbC5tYWdlZS5lZHUuJiN4
RDtEZXBhcnRtZW50IG9mIFJhZGlvbG9neSwgTWFnZWUtV29tZW5zIEhvc3BpdGFsIG9mIFVuaXZl
cnNpdHkgb2YgUGl0dHNidXJnaCBNZWRpY2FsIENlbnRlciwgVW5pdmVyc2l0eSBvZiBQaXR0c2J1
cmdoLCAzMDAgSGFsa2V0IFN0cmVldCwgUGl0dHNidXJnaCwgUEEgMTUyMTMuJiN4RDtEZXBhcnRt
ZW50IG9mIEJpb3N0YXRpc3RpY3MsIEdyYWR1YXRlIFNjaG9vbCBvZiBQdWJsaWMgSGVhbHRoLCBV
bml2ZXJzaXR5IG9mIFBpdHRzYnVyZ2gsIFBpdHRzYnVyZ2gsIFBBLiYjeEQ7RGVwYXJ0bWVudCBv
ZiBSYWRpb2xvZ3ksIFJhZGlvbG9neSBJbWFnaW5nIFJlc2VhcmNoLCBVbml2ZXJzaXR5IG9mIFBp
dHRzYnVyZ2gsIFBpdHRzYnVyZ2gsIFBBLjwvYXV0aC1hZGRyZXNzPjx0aXRsZXM+PHRpdGxlPklt
cGFjdCBvZiBhbmQgaW50ZXJhY3Rpb24gYmV0d2VlbiB0aGUgYXZhaWxhYmlsaXR5IG9mIHByaW9y
IGV4YW1pbmF0aW9ucyBhbmQgREJUIG9uIHRoZSBpbnRlcnByZXRhdGlvbiBvZiBuZWdhdGl2ZSBh
bmQgYmVuaWduIG1hbW1vZ3JhbXM8L3RpdGxlPjxzZWNvbmRhcnktdGl0bGU+QWNhZCBSYWRpb2w8
L3NlY29uZGFyeS10aXRsZT48L3RpdGxlcz48cGVyaW9kaWNhbD48ZnVsbC10aXRsZT5BY2FkIFJh
ZGlvbDwvZnVsbC10aXRsZT48L3BlcmlvZGljYWw+PHBhZ2VzPjQ0NS05PC9wYWdlcz48dm9sdW1l
PjIxPC92b2x1bWU+PG51bWJlcj40PC9udW1iZXI+PGVkaXRpb24+MjAxMy8xMi8xMDwvZWRpdGlv
bj48a2V5d29yZHM+PGtleXdvcmQ+QWR1bHQ8L2tleXdvcmQ+PGtleXdvcmQ+QWdlZDwva2V5d29y
ZD48a2V5d29yZD5CcmVhc3QgTmVvcGxhc21zLypkaWFnbm9zaXM8L2tleXdvcmQ+PGtleXdvcmQ+
Q29tYmluZWQgTW9kYWxpdHkgVGhlcmFweS9tZXRob2RzPC9rZXl3b3JkPjxrZXl3b3JkPkRpYWdu
b3N0aWMgRXJyb3JzLypwcmV2ZW50aW9uICZhbXA7IGNvbnRyb2w8L2tleXdvcmQ+PGtleXdvcmQ+
RmFsc2UgTmVnYXRpdmUgUmVhY3Rpb25zPC9rZXl3b3JkPjxrZXl3b3JkPkZlbWFsZTwva2V5d29y
ZD48a2V5d29yZD5IdW1hbnM8L2tleXdvcmQ+PGtleXdvcmQ+TWFtbW9ncmFwaHkvKm1ldGhvZHM8
L2tleXdvcmQ+PGtleXdvcmQ+TWlkZGxlIEFnZWQ8L2tleXdvcmQ+PGtleXdvcmQ+T2JzZXJ2ZXIg
VmFyaWF0aW9uPC9rZXl3b3JkPjxrZXl3b3JkPlJhZGlvZ3JhcGhpYyBJbWFnZSBFbmhhbmNlbWVu
dC8qbWV0aG9kczwva2V5d29yZD48a2V5d29yZD5SZXByb2R1Y2liaWxpdHkgb2YgUmVzdWx0czwv
a2V5d29yZD48a2V5d29yZD5TZW5zaXRpdml0eSBhbmQgU3BlY2lmaWNpdHk8L2tleXdvcmQ+PGtl
eXdvcmQ+VG9tb2dyYXBoeSwgWC1SYXkgQ29tcHV0ZWQvKm1ldGhvZHM8L2tleXdvcmQ+PGtleXdv
cmQ+QnJlYXN0IGNhbmNlcjwva2V5d29yZD48a2V5d29yZD5jb21wYXJpc29uIHdpdGggcHJpb3Jz
PC9rZXl3b3JkPjxrZXl3b3JkPnJlY2FsbCByYXRlczwva2V5d29yZD48a2V5d29yZD50b21vc3lu
dGhlc2lzPC9rZXl3b3JkPjwva2V5d29yZHM+PGRhdGVzPjx5ZWFyPjIwMTQ8L3llYXI+PHB1Yi1k
YXRlcz48ZGF0ZT5BcHI8L2RhdGU+PC9wdWItZGF0ZXM+PC9kYXRlcz48aXNibj4xMDc2LTYzMzIg
KFByaW50KSYjeEQ7MTA3Ni02MzMyPC9pc2JuPjxhY2Nlc3Npb24tbnVtPjI0MzE0NTk4PC9hY2Nl
c3Npb24tbnVtPjx1cmxzPjxyZWxhdGVkLXVybHM+PHVybD5odHRwczovL3d3dy5uY2JpLm5sbS5u
aWguZ292L3BtYy9hcnRpY2xlcy9QTUM0MjkyOTE5L3BkZi9uaWhtcy01NDcwMjQucGRmPC91cmw+
PC9yZWxhdGVkLXVybHM+PC91cmxzPjxjdXN0b20yPlBNQzQyOTI5MTk8L2N1c3RvbTI+PGN1c3Rv
bTY+TklITVM1NDcwMjQ8L2N1c3RvbTY+PGVsZWN0cm9uaWMtcmVzb3VyY2UtbnVtPjEwLjEwMTYv
ai5hY3JhLjIwMTMuMTAuMD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tpbTwvQXV0aG9yPjxZZWFyPjIwMTQ8L1llYXI+PFJl
Y051bT4xMTwvUmVjTnVtPjxEaXNwbGF5VGV4dD4oMTkpPC9EaXNwbGF5VGV4dD48cmVjb3JkPjxy
ZWMtbnVtYmVyPjExPC9yZWMtbnVtYmVyPjxmb3JlaWduLWtleXM+PGtleSBhcHA9IkVOIiBkYi1p
ZD0iYTlzZXR3c3Y0ZGE1dHZlemE5c3hkMndudnY1ZXd4ZWV6MHA5IiB0aW1lc3RhbXA9IjE2NTQ2
NTgyMDgiPjExPC9rZXk+PC9mb3JlaWduLWtleXM+PHJlZi10eXBlIG5hbWU9IkpvdXJuYWwgQXJ0
aWNsZSI+MTc8L3JlZi10eXBlPjxjb250cmlidXRvcnM+PGF1dGhvcnM+PGF1dGhvcj5IYWtpbSwg
Qy4gTS48L2F1dGhvcj48YXV0aG9yPkFuZWxsbywgTS4gSS48L2F1dGhvcj48YXV0aG9yPkNvaGVu
LCBDLiBTLjwvYXV0aG9yPjxhdXRob3I+R2Fub3R0LCBNLiBBLjwvYXV0aG9yPjxhdXRob3I+THUs
IEEuIEguPC9hdXRob3I+PGF1dGhvcj5QZXJyaW4sIFIuIEwuPC9hdXRob3I+PGF1dGhvcj5TaGFo
LCBSLjwvYXV0aG9yPjxhdXRob3I+TGVlIFNwYW5nbGVyLCBNLjwvYXV0aG9yPjxhdXRob3I+QmFu
ZG9zLCBBLiBJLjwvYXV0aG9yPjxhdXRob3I+R3VyLCBELjwvYXV0aG9yPjwvYXV0aG9ycz48L2Nv
bnRyaWJ1dG9ycz48YXV0aC1hZGRyZXNzPkRlcGFydG1lbnQgb2YgUmFkaW9sb2d5LCBNYWdlZS1X
b21lbnMgSG9zcGl0YWwgb2YgVW5pdmVyc2l0eSBvZiBQaXR0c2J1cmdoIE1lZGljYWwgQ2VudGVy
LCBVbml2ZXJzaXR5IG9mIFBpdHRzYnVyZ2gsIDMwMCBIYWxrZXQgU3RyZWV0LCBQaXR0c2J1cmdo
LCBQQSAxNTIxMy4gRWxlY3Ryb25pYyBhZGRyZXNzOiBjaGFraW1AbWFpbC5tYWdlZS5lZHUuJiN4
RDtEZXBhcnRtZW50IG9mIFJhZGlvbG9neSwgTWFnZWUtV29tZW5zIEhvc3BpdGFsIG9mIFVuaXZl
cnNpdHkgb2YgUGl0dHNidXJnaCBNZWRpY2FsIENlbnRlciwgVW5pdmVyc2l0eSBvZiBQaXR0c2J1
cmdoLCAzMDAgSGFsa2V0IFN0cmVldCwgUGl0dHNidXJnaCwgUEEgMTUyMTMuJiN4RDtEZXBhcnRt
ZW50IG9mIEJpb3N0YXRpc3RpY3MsIEdyYWR1YXRlIFNjaG9vbCBvZiBQdWJsaWMgSGVhbHRoLCBV
bml2ZXJzaXR5IG9mIFBpdHRzYnVyZ2gsIFBpdHRzYnVyZ2gsIFBBLiYjeEQ7RGVwYXJ0bWVudCBv
ZiBSYWRpb2xvZ3ksIFJhZGlvbG9neSBJbWFnaW5nIFJlc2VhcmNoLCBVbml2ZXJzaXR5IG9mIFBp
dHRzYnVyZ2gsIFBpdHRzYnVyZ2gsIFBBLjwvYXV0aC1hZGRyZXNzPjx0aXRsZXM+PHRpdGxlPklt
cGFjdCBvZiBhbmQgaW50ZXJhY3Rpb24gYmV0d2VlbiB0aGUgYXZhaWxhYmlsaXR5IG9mIHByaW9y
IGV4YW1pbmF0aW9ucyBhbmQgREJUIG9uIHRoZSBpbnRlcnByZXRhdGlvbiBvZiBuZWdhdGl2ZSBh
bmQgYmVuaWduIG1hbW1vZ3JhbXM8L3RpdGxlPjxzZWNvbmRhcnktdGl0bGU+QWNhZCBSYWRpb2w8
L3NlY29uZGFyeS10aXRsZT48L3RpdGxlcz48cGVyaW9kaWNhbD48ZnVsbC10aXRsZT5BY2FkIFJh
ZGlvbDwvZnVsbC10aXRsZT48L3BlcmlvZGljYWw+PHBhZ2VzPjQ0NS05PC9wYWdlcz48dm9sdW1l
PjIxPC92b2x1bWU+PG51bWJlcj40PC9udW1iZXI+PGVkaXRpb24+MjAxMy8xMi8xMDwvZWRpdGlv
bj48a2V5d29yZHM+PGtleXdvcmQ+QWR1bHQ8L2tleXdvcmQ+PGtleXdvcmQ+QWdlZDwva2V5d29y
ZD48a2V5d29yZD5CcmVhc3QgTmVvcGxhc21zLypkaWFnbm9zaXM8L2tleXdvcmQ+PGtleXdvcmQ+
Q29tYmluZWQgTW9kYWxpdHkgVGhlcmFweS9tZXRob2RzPC9rZXl3b3JkPjxrZXl3b3JkPkRpYWdu
b3N0aWMgRXJyb3JzLypwcmV2ZW50aW9uICZhbXA7IGNvbnRyb2w8L2tleXdvcmQ+PGtleXdvcmQ+
RmFsc2UgTmVnYXRpdmUgUmVhY3Rpb25zPC9rZXl3b3JkPjxrZXl3b3JkPkZlbWFsZTwva2V5d29y
ZD48a2V5d29yZD5IdW1hbnM8L2tleXdvcmQ+PGtleXdvcmQ+TWFtbW9ncmFwaHkvKm1ldGhvZHM8
L2tleXdvcmQ+PGtleXdvcmQ+TWlkZGxlIEFnZWQ8L2tleXdvcmQ+PGtleXdvcmQ+T2JzZXJ2ZXIg
VmFyaWF0aW9uPC9rZXl3b3JkPjxrZXl3b3JkPlJhZGlvZ3JhcGhpYyBJbWFnZSBFbmhhbmNlbWVu
dC8qbWV0aG9kczwva2V5d29yZD48a2V5d29yZD5SZXByb2R1Y2liaWxpdHkgb2YgUmVzdWx0czwv
a2V5d29yZD48a2V5d29yZD5TZW5zaXRpdml0eSBhbmQgU3BlY2lmaWNpdHk8L2tleXdvcmQ+PGtl
eXdvcmQ+VG9tb2dyYXBoeSwgWC1SYXkgQ29tcHV0ZWQvKm1ldGhvZHM8L2tleXdvcmQ+PGtleXdv
cmQ+QnJlYXN0IGNhbmNlcjwva2V5d29yZD48a2V5d29yZD5jb21wYXJpc29uIHdpdGggcHJpb3Jz
PC9rZXl3b3JkPjxrZXl3b3JkPnJlY2FsbCByYXRlczwva2V5d29yZD48a2V5d29yZD50b21vc3lu
dGhlc2lzPC9rZXl3b3JkPjwva2V5d29yZHM+PGRhdGVzPjx5ZWFyPjIwMTQ8L3llYXI+PHB1Yi1k
YXRlcz48ZGF0ZT5BcHI8L2RhdGU+PC9wdWItZGF0ZXM+PC9kYXRlcz48aXNibj4xMDc2LTYzMzIg
KFByaW50KSYjeEQ7MTA3Ni02MzMyPC9pc2JuPjxhY2Nlc3Npb24tbnVtPjI0MzE0NTk4PC9hY2Nl
c3Npb24tbnVtPjx1cmxzPjxyZWxhdGVkLXVybHM+PHVybD5odHRwczovL3d3dy5uY2JpLm5sbS5u
aWguZ292L3BtYy9hcnRpY2xlcy9QTUM0MjkyOTE5L3BkZi9uaWhtcy01NDcwMjQucGRmPC91cmw+
PC9yZWxhdGVkLXVybHM+PC91cmxzPjxjdXN0b20yPlBNQzQyOTI5MTk8L2N1c3RvbTI+PGN1c3Rv
bTY+TklITVM1NDcwMjQ8L2N1c3RvbTY+PGVsZWN0cm9uaWMtcmVzb3VyY2UtbnVtPjEwLjEwMTYv
ai5hY3JhLjIwMTMuMTAuMDE1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37F2EC9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7D6B3E8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164BEEC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7A13573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5306223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2D5C53C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4A07D0E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28E67B0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2D09683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5CF10A0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261ACA3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6CCD979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263D91B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6324D994" w14:textId="77777777" w:rsidTr="00DE43FD">
        <w:tc>
          <w:tcPr>
            <w:tcW w:w="910" w:type="dxa"/>
          </w:tcPr>
          <w:p w14:paraId="1860920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Kim et al.</w:t>
            </w:r>
          </w:p>
          <w:p w14:paraId="4BCFEA7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3PC9ZZWFyPjxSZWNO
dW0+MTI8L1JlY051bT48RGlzcGxheVRleHQ+KDI1KTwvRGlzcGxheVRleHQ+PHJlY29yZD48cmVj
LW51bWJlcj4xMjwvcmVjLW51bWJlcj48Zm9yZWlnbi1rZXlzPjxrZXkgYXBwPSJFTiIgZGItaWQ9
ImE5c2V0d3N2NGRhNXR2ZXphOXN4ZDJ3bnZ2NWV3eGVlejBwOSIgdGltZXN0YW1wPSIxNjU0NjU4
MjY0Ij4xMjwva2V5PjwvZm9yZWlnbi1rZXlzPjxyZWYtdHlwZSBuYW1lPSJKb3VybmFsIEFydGlj
bGUiPjE3PC9yZWYtdHlwZT48Y29udHJpYnV0b3JzPjxhdXRob3JzPjxhdXRob3I+S2ltLCBXLiBI
LjwvYXV0aG9yPjxhdXRob3I+Q2hhbmcsIEouIE0uPC9hdXRob3I+PGF1dGhvcj5Lb28sIEguIFIu
PC9hdXRob3I+PGF1dGhvcj5TZW8sIE0uPC9hdXRob3I+PGF1dGhvcj5CYWUsIE0uIFMuPC9hdXRo
b3I+PGF1dGhvcj5MZWUsIEouPC9hdXRob3I+PGF1dGhvcj5Nb29uLCBXLiBLLjwvYXV0aG9yPjwv
YXV0aG9ycz48L2NvbnRyaWJ1dG9ycz48YXV0aC1hZGRyZXNzPjEgRGVwYXJ0bWVudCBvZiBSYWRp
b2xvZ3ksIFNlb3VsIE5hdGlvbmFsIFVuaXZlcnNpdHkgSG9zcGl0YWwsIFNlb3VsLCBSZXB1Ymxp
YyBvZiBLb3JlYS4mI3hEOzIgRGVwYXJ0bWVudCBvZiBSYWRpb2xvZ3ksIEhhbnlhbmcgVW5pdmVy
c2l0eSBDb2xsZWdlIG9mIE1lZGljaW5lLCBTZW91bCwgUmVwdWJsaWMgb2YgS29yZWEuJiN4RDsz
IERlcGFydG1lbnQgb2YgUmFkaW9sb2d5LCBLeXVuZyBIZWUgVW5pdmVyc2l0eSBIb3NwaXRhbCwg
UmVwdWJsaWMgb2YgS29yZWEuJiN4RDs0IERlcGFydG1lbnQgb2YgQ2xpbmljYWwgRXBpZGVtaW9s
b2d5LCBNZWRpY2FsIFJlc2VhcmNoIENvbGxhYm9yYXRpbmcgQ2VudGVyLCBCaW9tZWRpY2FsIFJl
c2VhcmNoIEluc3RpdHV0aW9uLCBTZW91bCBOYXRpb25hbCBVbml2ZXJzaXR5IEhvc3BpdGFsLCBT
ZW91bCwgUmVwdWJsaWMgb2YgS29yZWEuPC9hdXRoLWFkZHJlc3M+PHRpdGxlcz48dGl0bGU+SW1w
YWN0IG9mIHByaW9yIG1hbW1vZ3JhbXMgb24gY29tYmluZWQgcmVhZGluZyBvZiBkaWdpdGFsIG1h
bW1vZ3JhcGh5IGFuZCBkaWdpdGFsIGJyZWFzdCB0b21vc3ludGhlc2lzPC90aXRsZT48c2Vjb25k
YXJ5LXRpdGxlPkFjdGEgUmFkaW9sPC9zZWNvbmRhcnktdGl0bGU+PC90aXRsZXM+PHBlcmlvZGlj
YWw+PGZ1bGwtdGl0bGU+QWN0YSByYWRpb2xvZ2ljYSAoU3RvY2tob2xtLCBTd2VkZW4gOiAxOTg3
KTwvZnVsbC10aXRsZT48YWJici0xPkFjdGEgUmFkaW9sPC9hYmJyLTE+PC9wZXJpb2RpY2FsPjxw
YWdlcz4xNDgtMTU1PC9wYWdlcz48dm9sdW1lPjU4PC92b2x1bWU+PG51bWJlcj4yPC9udW1iZXI+
PGVkaXRpb24+MjAxNi8wNS8xNTwvZWRpdGlvbj48a2V5d29yZHM+PGtleXdvcmQ+QWR1bHQ8L2tl
eXdvcmQ+PGtleXdvcmQ+QWdlZDwva2V5d29yZD48a2V5d29yZD5CcmVhc3QvZGlhZ25vc3RpYyBp
bWFnaW5nPC9rZXl3b3JkPjxrZXl3b3JkPkJyZWFzdCBOZW9wbGFzbXMvKmRpYWdub3N0aWMgaW1h
Z2luZzwva2V5d29yZD48a2V5d29yZD5GZW1hbGU8L2tleXdvcmQ+PGtleXdvcmQ+SHVtYW5zPC9r
ZXl3b3JkPjxrZXl3b3JkPk1hbW1vZ3JhcGh5LyptZXRob2RzPC9rZXl3b3JkPjxrZXl3b3JkPk1p
ZGRsZSBBZ2VkPC9rZXl3b3JkPjxrZXl3b3JkPk9ic2VydmVyIFZhcmlhdGlvbjwva2V5d29yZD48
a2V5d29yZD5ST0MgQ3VydmU8L2tleXdvcmQ+PGtleXdvcmQ+UmFkaW9ncmFwaGljIEltYWdlIEVu
aGFuY2VtZW50LyptZXRob2RzPC9rZXl3b3JkPjxrZXl3b3JkPlJhZGlvZ3JhcGhpYyBJbWFnZSBJ
bnRlcnByZXRhdGlvbiwgQ29tcHV0ZXItQXNzaXN0ZWQvKm1ldGhvZHM8L2tleXdvcmQ+PGtleXdv
cmQ+UmVwcm9kdWNpYmlsaXR5IG9mIFJlc3VsdHM8L2tleXdvcmQ+PGtleXdvcmQ+UmV0cm9zcGVj
dGl2ZSBTdHVkaWVzPC9rZXl3b3JkPjxrZXl3b3JkPlNlbnNpdGl2aXR5IGFuZCBTcGVjaWZpY2l0
eTwva2V5d29yZD48a2V5d29yZD5EaWdpdGFsIG1hbW1vZ3JhcGh5PC9rZXl3b3JkPjxrZXl3b3Jk
PmJyZWFzdCBuZW9wbGFzbXM8L2tleXdvcmQ+PGtleXdvcmQ+ZGlhZ25vc3RpYyBwZXJmb3JtYW5j
ZTwva2V5d29yZD48a2V5d29yZD5kaWdpdGFsIGJyZWFzdCB0b21vc3ludGhlc2lzPC9rZXl3b3Jk
Pjwva2V5d29yZHM+PGRhdGVzPjx5ZWFyPjIwMTc8L3llYXI+PHB1Yi1kYXRlcz48ZGF0ZT5GZWI8
L2RhdGU+PC9wdWItZGF0ZXM+PC9kYXRlcz48aXNibj4wMjg0LTE4NTE8L2lzYm4+PGFjY2Vzc2lv
bi1udW0+MjcxNzgwMzI8L2FjY2Vzc2lvbi1udW0+PHVybHM+PHJlbGF0ZWQtdXJscz48dXJsPmh0
dHBzOi8vam91cm5hbHMuc2FnZXB1Yi5jb20vZG9pLzEwLjExNzcvMDI4NDE4NTExNjY0NzIxMTwv
dXJsPjwvcmVsYXRlZC11cmxzPjwvdXJscz48ZWxlY3Ryb25pYy1yZXNvdXJjZS1udW0+MTAuMTE3
Ny8wMjg0MTg1MTE2NjQ3MjEx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3PC9ZZWFyPjxSZWNO
dW0+MTI8L1JlY051bT48RGlzcGxheVRleHQ+KDI1KTwvRGlzcGxheVRleHQ+PHJlY29yZD48cmVj
LW51bWJlcj4xMjwvcmVjLW51bWJlcj48Zm9yZWlnbi1rZXlzPjxrZXkgYXBwPSJFTiIgZGItaWQ9
ImE5c2V0d3N2NGRhNXR2ZXphOXN4ZDJ3bnZ2NWV3eGVlejBwOSIgdGltZXN0YW1wPSIxNjU0NjU4
MjY0Ij4xMjwva2V5PjwvZm9yZWlnbi1rZXlzPjxyZWYtdHlwZSBuYW1lPSJKb3VybmFsIEFydGlj
bGUiPjE3PC9yZWYtdHlwZT48Y29udHJpYnV0b3JzPjxhdXRob3JzPjxhdXRob3I+S2ltLCBXLiBI
LjwvYXV0aG9yPjxhdXRob3I+Q2hhbmcsIEouIE0uPC9hdXRob3I+PGF1dGhvcj5Lb28sIEguIFIu
PC9hdXRob3I+PGF1dGhvcj5TZW8sIE0uPC9hdXRob3I+PGF1dGhvcj5CYWUsIE0uIFMuPC9hdXRo
b3I+PGF1dGhvcj5MZWUsIEouPC9hdXRob3I+PGF1dGhvcj5Nb29uLCBXLiBLLjwvYXV0aG9yPjwv
YXV0aG9ycz48L2NvbnRyaWJ1dG9ycz48YXV0aC1hZGRyZXNzPjEgRGVwYXJ0bWVudCBvZiBSYWRp
b2xvZ3ksIFNlb3VsIE5hdGlvbmFsIFVuaXZlcnNpdHkgSG9zcGl0YWwsIFNlb3VsLCBSZXB1Ymxp
YyBvZiBLb3JlYS4mI3hEOzIgRGVwYXJ0bWVudCBvZiBSYWRpb2xvZ3ksIEhhbnlhbmcgVW5pdmVy
c2l0eSBDb2xsZWdlIG9mIE1lZGljaW5lLCBTZW91bCwgUmVwdWJsaWMgb2YgS29yZWEuJiN4RDsz
IERlcGFydG1lbnQgb2YgUmFkaW9sb2d5LCBLeXVuZyBIZWUgVW5pdmVyc2l0eSBIb3NwaXRhbCwg
UmVwdWJsaWMgb2YgS29yZWEuJiN4RDs0IERlcGFydG1lbnQgb2YgQ2xpbmljYWwgRXBpZGVtaW9s
b2d5LCBNZWRpY2FsIFJlc2VhcmNoIENvbGxhYm9yYXRpbmcgQ2VudGVyLCBCaW9tZWRpY2FsIFJl
c2VhcmNoIEluc3RpdHV0aW9uLCBTZW91bCBOYXRpb25hbCBVbml2ZXJzaXR5IEhvc3BpdGFsLCBT
ZW91bCwgUmVwdWJsaWMgb2YgS29yZWEuPC9hdXRoLWFkZHJlc3M+PHRpdGxlcz48dGl0bGU+SW1w
YWN0IG9mIHByaW9yIG1hbW1vZ3JhbXMgb24gY29tYmluZWQgcmVhZGluZyBvZiBkaWdpdGFsIG1h
bW1vZ3JhcGh5IGFuZCBkaWdpdGFsIGJyZWFzdCB0b21vc3ludGhlc2lzPC90aXRsZT48c2Vjb25k
YXJ5LXRpdGxlPkFjdGEgUmFkaW9sPC9zZWNvbmRhcnktdGl0bGU+PC90aXRsZXM+PHBlcmlvZGlj
YWw+PGZ1bGwtdGl0bGU+QWN0YSByYWRpb2xvZ2ljYSAoU3RvY2tob2xtLCBTd2VkZW4gOiAxOTg3
KTwvZnVsbC10aXRsZT48YWJici0xPkFjdGEgUmFkaW9sPC9hYmJyLTE+PC9wZXJpb2RpY2FsPjxw
YWdlcz4xNDgtMTU1PC9wYWdlcz48dm9sdW1lPjU4PC92b2x1bWU+PG51bWJlcj4yPC9udW1iZXI+
PGVkaXRpb24+MjAxNi8wNS8xNTwvZWRpdGlvbj48a2V5d29yZHM+PGtleXdvcmQ+QWR1bHQ8L2tl
eXdvcmQ+PGtleXdvcmQ+QWdlZDwva2V5d29yZD48a2V5d29yZD5CcmVhc3QvZGlhZ25vc3RpYyBp
bWFnaW5nPC9rZXl3b3JkPjxrZXl3b3JkPkJyZWFzdCBOZW9wbGFzbXMvKmRpYWdub3N0aWMgaW1h
Z2luZzwva2V5d29yZD48a2V5d29yZD5GZW1hbGU8L2tleXdvcmQ+PGtleXdvcmQ+SHVtYW5zPC9r
ZXl3b3JkPjxrZXl3b3JkPk1hbW1vZ3JhcGh5LyptZXRob2RzPC9rZXl3b3JkPjxrZXl3b3JkPk1p
ZGRsZSBBZ2VkPC9rZXl3b3JkPjxrZXl3b3JkPk9ic2VydmVyIFZhcmlhdGlvbjwva2V5d29yZD48
a2V5d29yZD5ST0MgQ3VydmU8L2tleXdvcmQ+PGtleXdvcmQ+UmFkaW9ncmFwaGljIEltYWdlIEVu
aGFuY2VtZW50LyptZXRob2RzPC9rZXl3b3JkPjxrZXl3b3JkPlJhZGlvZ3JhcGhpYyBJbWFnZSBJ
bnRlcnByZXRhdGlvbiwgQ29tcHV0ZXItQXNzaXN0ZWQvKm1ldGhvZHM8L2tleXdvcmQ+PGtleXdv
cmQ+UmVwcm9kdWNpYmlsaXR5IG9mIFJlc3VsdHM8L2tleXdvcmQ+PGtleXdvcmQ+UmV0cm9zcGVj
dGl2ZSBTdHVkaWVzPC9rZXl3b3JkPjxrZXl3b3JkPlNlbnNpdGl2aXR5IGFuZCBTcGVjaWZpY2l0
eTwva2V5d29yZD48a2V5d29yZD5EaWdpdGFsIG1hbW1vZ3JhcGh5PC9rZXl3b3JkPjxrZXl3b3Jk
PmJyZWFzdCBuZW9wbGFzbXM8L2tleXdvcmQ+PGtleXdvcmQ+ZGlhZ25vc3RpYyBwZXJmb3JtYW5j
ZTwva2V5d29yZD48a2V5d29yZD5kaWdpdGFsIGJyZWFzdCB0b21vc3ludGhlc2lzPC9rZXl3b3Jk
Pjwva2V5d29yZHM+PGRhdGVzPjx5ZWFyPjIwMTc8L3llYXI+PHB1Yi1kYXRlcz48ZGF0ZT5GZWI8
L2RhdGU+PC9wdWItZGF0ZXM+PC9kYXRlcz48aXNibj4wMjg0LTE4NTE8L2lzYm4+PGFjY2Vzc2lv
bi1udW0+MjcxNzgwMzI8L2FjY2Vzc2lvbi1udW0+PHVybHM+PHJlbGF0ZWQtdXJscz48dXJsPmh0
dHBzOi8vam91cm5hbHMuc2FnZXB1Yi5jb20vZG9pLzEwLjExNzcvMDI4NDE4NTExNjY0NzIxMTwv
dXJsPjwvcmVsYXRlZC11cmxzPjwvdXJscz48ZWxlY3Ryb25pYy1yZXNvdXJjZS1udW0+MTAuMTE3
Ny8wMjg0MTg1MTE2NjQ3MjEx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0263C19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48065AD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36D8425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176496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51EB55B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4C44A1D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0" w:type="dxa"/>
          </w:tcPr>
          <w:p w14:paraId="0001130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4443417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63344BB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6849F4D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7841AC0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0A71419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35ED13F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53576473" w14:textId="77777777" w:rsidTr="00DE43FD">
        <w:trPr>
          <w:trHeight w:val="41"/>
        </w:trPr>
        <w:tc>
          <w:tcPr>
            <w:tcW w:w="910" w:type="dxa"/>
          </w:tcPr>
          <w:p w14:paraId="17BBE89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Hayward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yward&lt;/Author&gt;&lt;Year&gt;2016&lt;/Year&gt;&lt;RecNum&gt;13&lt;/RecNum&gt;&lt;DisplayText&gt;(33)&lt;/DisplayText&gt;&lt;record&gt;&lt;rec-number&gt;13&lt;/rec-number&gt;&lt;foreign-keys&gt;&lt;key app="EN" db-id="a9setwsv4da5tveza9sxd2wnvv5ewxeez0p9" timestamp="1654658314"&gt;13&lt;/key&gt;&lt;/foreign-keys&gt;&lt;ref-type name="Journal Article"&gt;17&lt;/ref-type&gt;&lt;contributors&gt;&lt;authors&gt;&lt;author&gt;Hayward, J. H.&lt;/author&gt;&lt;author&gt;Ray, K. M.&lt;/author&gt;&lt;author&gt;Wisner, D. J.&lt;/author&gt;&lt;author&gt;Kornak, J.&lt;/author&gt;&lt;author&gt;Lin, W.&lt;/author&gt;&lt;author&gt;Joe, B. N.&lt;/author&gt;&lt;author&gt;Sickles, E. A.&lt;/author&gt;&lt;/authors&gt;&lt;/contributors&gt;&lt;auth-address&gt;1 Department of Radiology and Biomedical Imaging, University of California, San Francisco, 1600 Divisadero St, Rm C250, Mail Box 1667, San Francisco, CA 94115.&amp;#xD;2 Kaiser San Rafael Medical Center, San Rafael, CA.&amp;#xD;3 Department of Epidemiology and Biostatistics, University of California, San Francisco, San Francisco, CA.&amp;#xD;4 Jambeyang Research, LCC, Cupertino, CA.&lt;/auth-address&gt;&lt;titles&gt;&lt;title&gt;Improving Screening Mammography Outcomes Through Comparison With Multiple Prior Mammograms&lt;/title&gt;&lt;secondary-title&gt;AJR Am J Roentgenol&lt;/secondary-title&gt;&lt;/titles&gt;&lt;periodical&gt;&lt;full-title&gt;AJR Am J Roentgenol&lt;/full-title&gt;&lt;/periodical&gt;&lt;pages&gt;918-924&lt;/pages&gt;&lt;volume&gt;207&lt;/volume&gt;&lt;number&gt;4&lt;/number&gt;&lt;edition&gt;2016/07/08&lt;/edition&gt;&lt;keywords&gt;&lt;keyword&gt;*cancer detection&lt;/keyword&gt;&lt;keyword&gt;*mammography&lt;/keyword&gt;&lt;keyword&gt;*recall rate&lt;/keyword&gt;&lt;keyword&gt;*screening&lt;/keyword&gt;&lt;keyword&gt;Research, LLC. None of the remaining authors have any interests to disclose.&lt;/keyword&gt;&lt;/keywords&gt;&lt;dates&gt;&lt;year&gt;2016&lt;/year&gt;&lt;pub-dates&gt;&lt;date&gt;Oct&lt;/date&gt;&lt;/pub-dates&gt;&lt;/dates&gt;&lt;isbn&gt;0361-803X (Print)&amp;#xD;0361-803x&lt;/isbn&gt;&lt;accession-num&gt;27385404&lt;/accession-num&gt;&lt;urls&gt;&lt;related-urls&gt;&lt;url&gt;https://www.ncbi.nlm.nih.gov/pmc/articles/PMC5654684/pdf/nihms912656.pdf&lt;/url&gt;&lt;/related-urls&gt;&lt;/urls&gt;&lt;custom2&gt;PMC5654684&lt;/custom2&gt;&lt;custom6&gt;NIHMS912656&lt;/custom6&gt;&lt;electronic-resource-num&gt;10.2214/ajr.15.159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9" w:type="dxa"/>
          </w:tcPr>
          <w:p w14:paraId="1ED6E34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34DA601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Partial. Number not reported</w:t>
            </w:r>
          </w:p>
        </w:tc>
        <w:tc>
          <w:tcPr>
            <w:tcW w:w="998" w:type="dxa"/>
          </w:tcPr>
          <w:p w14:paraId="38A4C31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3DC614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588CD58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2DE89C1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4FB92ED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36" w:type="dxa"/>
          </w:tcPr>
          <w:p w14:paraId="0E45E99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6" w:type="dxa"/>
          </w:tcPr>
          <w:p w14:paraId="2B1DE06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1460" w:type="dxa"/>
          </w:tcPr>
          <w:p w14:paraId="3437886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5178598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110EFA1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069D15B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22D99CC1" w14:textId="77777777" w:rsidTr="00DE43FD">
        <w:tc>
          <w:tcPr>
            <w:tcW w:w="910" w:type="dxa"/>
          </w:tcPr>
          <w:p w14:paraId="5AB56E7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Frankel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Frankel&lt;/Author&gt;&lt;Year&gt;1995&lt;/Year&gt;&lt;RecNum&gt;15&lt;/RecNum&gt;&lt;DisplayText&gt;(18)&lt;/DisplayText&gt;&lt;record&gt;&lt;rec-number&gt;15&lt;/rec-number&gt;&lt;foreign-keys&gt;&lt;key app="EN" db-id="a9setwsv4da5tveza9sxd2wnvv5ewxeez0p9" timestamp="1654658456"&gt;15&lt;/key&gt;&lt;/foreign-keys&gt;&lt;ref-type name="Journal Article"&gt;17&lt;/ref-type&gt;&lt;contributors&gt;&lt;authors&gt;&lt;author&gt;Frankel, S. D.&lt;/author&gt;&lt;author&gt;Sickles, E. A.&lt;/author&gt;&lt;author&gt;Curpen, B. N.&lt;/author&gt;&lt;author&gt;Sollitto, R. A.&lt;/author&gt;&lt;author&gt;Ominsky, S. H.&lt;/author&gt;&lt;author&gt;Galvin, H. B.&lt;/author&gt;&lt;/authors&gt;&lt;/contributors&gt;&lt;titles&gt;&lt;title&gt;Initial versus subsequent screening mammography: comparison of findings and their prognostic significance&lt;/title&gt;&lt;secondary-title&gt;American Journal of Roentgenology&lt;/secondary-title&gt;&lt;/titles&gt;&lt;periodical&gt;&lt;full-title&gt;American Journal of Roentgenology&lt;/full-title&gt;&lt;/periodical&gt;&lt;pages&gt;1107-1109&lt;/pages&gt;&lt;volume&gt;164&lt;/volume&gt;&lt;number&gt;5&lt;/number&gt;&lt;dates&gt;&lt;year&gt;1995&lt;/year&gt;&lt;pub-dates&gt;&lt;date&gt;1995/05/01&lt;/date&gt;&lt;/pub-dates&gt;&lt;/dates&gt;&lt;publisher&gt;American Roentgen Ray Society&lt;/publisher&gt;&lt;isbn&gt;0361-803X&lt;/isbn&gt;&lt;urls&gt;&lt;related-urls&gt;&lt;url&gt;https://doi.org/10.2214/ajr.164.5.7717214&lt;/url&gt;&lt;/related-urls&gt;&lt;/urls&gt;&lt;electronic-resource-num&gt;10.2214/ajr.164.5.7717214&lt;/electronic-resource-num&gt;&lt;access-date&gt;2022/06/07&lt;/access-dat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7D5C7BA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600102D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98" w:type="dxa"/>
          </w:tcPr>
          <w:p w14:paraId="21D6190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D8A896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36C694F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7B4E231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7FA6301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36" w:type="dxa"/>
          </w:tcPr>
          <w:p w14:paraId="25905F8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6" w:type="dxa"/>
          </w:tcPr>
          <w:p w14:paraId="2EAE01F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1460" w:type="dxa"/>
          </w:tcPr>
          <w:p w14:paraId="648ED3A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565A5C7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639B622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5B107EB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0404E5ED" w14:textId="77777777" w:rsidTr="00DE43FD">
        <w:tc>
          <w:tcPr>
            <w:tcW w:w="910" w:type="dxa"/>
          </w:tcPr>
          <w:p w14:paraId="115F580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Burnside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urnside&lt;/Author&gt;&lt;Year&gt;2002&lt;/Year&gt;&lt;RecNum&gt;16&lt;/RecNum&gt;&lt;DisplayText&gt;(31)&lt;/DisplayText&gt;&lt;record&gt;&lt;rec-number&gt;16&lt;/rec-number&gt;&lt;foreign-keys&gt;&lt;key app="EN" db-id="a9setwsv4da5tveza9sxd2wnvv5ewxeez0p9" timestamp="1654658513"&gt;16&lt;/key&gt;&lt;/foreign-keys&gt;&lt;ref-type name="Journal Article"&gt;17&lt;/ref-type&gt;&lt;contributors&gt;&lt;authors&gt;&lt;author&gt;Burnside, Elizabeth S.&lt;/author&gt;&lt;author&gt;Sickles, Edward A.&lt;/author&gt;&lt;author&gt;Sohlich, Rita E.&lt;/author&gt;&lt;author&gt;Dee, Katherine E.&lt;/author&gt;&lt;/authors&gt;&lt;/contributors&gt;&lt;titles&gt;&lt;title&gt;Differential Value of Comparison with Previous Examinations in Diagnostic Versus Screening Mammography&lt;/title&gt;&lt;secondary-title&gt;American Journal of Roentgenology&lt;/secondary-title&gt;&lt;/titles&gt;&lt;periodical&gt;&lt;full-title&gt;American Journal of Roentgenology&lt;/full-title&gt;&lt;/periodical&gt;&lt;pages&gt;1173-1177&lt;/pages&gt;&lt;volume&gt;179&lt;/volume&gt;&lt;number&gt;5&lt;/number&gt;&lt;dates&gt;&lt;year&gt;2002&lt;/year&gt;&lt;pub-dates&gt;&lt;date&gt;2002/11/01&lt;/date&gt;&lt;/pub-dates&gt;&lt;/dates&gt;&lt;publisher&gt;American Roentgen Ray Society&lt;/publisher&gt;&lt;isbn&gt;0361-803X&lt;/isbn&gt;&lt;urls&gt;&lt;related-urls&gt;&lt;url&gt;https://doi.org/10.2214/ajr.179.5.1791173&lt;/url&gt;&lt;/related-urls&gt;&lt;/urls&gt;&lt;electronic-resource-num&gt;10.2214/ajr.179.5.1791173&lt;/electronic-resource-num&gt;&lt;access-date&gt;2022/06/07&lt;/access-dat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11C0DC1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2EC70B4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Partial. Number not reported</w:t>
            </w:r>
          </w:p>
        </w:tc>
        <w:tc>
          <w:tcPr>
            <w:tcW w:w="998" w:type="dxa"/>
          </w:tcPr>
          <w:p w14:paraId="2508AF3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59366D3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1809364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776" w:type="dxa"/>
          </w:tcPr>
          <w:p w14:paraId="3473B3A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55BF1B0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36" w:type="dxa"/>
          </w:tcPr>
          <w:p w14:paraId="1F7CB8D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6" w:type="dxa"/>
          </w:tcPr>
          <w:p w14:paraId="0ECB7C5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1460" w:type="dxa"/>
          </w:tcPr>
          <w:p w14:paraId="2F6D57C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10CDBFD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81" w:type="dxa"/>
          </w:tcPr>
          <w:p w14:paraId="404584A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221" w:type="dxa"/>
          </w:tcPr>
          <w:p w14:paraId="45FFDE6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145ECE07" w14:textId="77777777" w:rsidTr="00DE43FD">
        <w:tc>
          <w:tcPr>
            <w:tcW w:w="910" w:type="dxa"/>
          </w:tcPr>
          <w:p w14:paraId="4AF55EE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Sumkin</w:t>
            </w:r>
            <w:proofErr w:type="spellEnd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umkin&lt;/Author&gt;&lt;Year&gt;2003&lt;/Year&gt;&lt;RecNum&gt;17&lt;/RecNum&gt;&lt;DisplayText&gt;(22)&lt;/DisplayText&gt;&lt;record&gt;&lt;rec-number&gt;17&lt;/rec-number&gt;&lt;foreign-keys&gt;&lt;key app="EN" db-id="a9setwsv4da5tveza9sxd2wnvv5ewxeez0p9" timestamp="1654658551"&gt;17&lt;/key&gt;&lt;/foreign-keys&gt;&lt;ref-type name="Journal Article"&gt;17&lt;/ref-type&gt;&lt;contributors&gt;&lt;authors&gt;&lt;author&gt;Sumkin, Jules H.&lt;/author&gt;&lt;author&gt;Holbert, Brenda L.&lt;/author&gt;&lt;author&gt;Herrmann, Jennifer S.&lt;/author&gt;&lt;author&gt;Hakim, Christiane A.&lt;/author&gt;&lt;author&gt;Ganott, Marie A.&lt;/author&gt;&lt;author&gt;Poller, William R.&lt;/author&gt;&lt;author&gt;Shah, Ratan&lt;/author&gt;&lt;author&gt;Hardesty, Lara A.&lt;/author&gt;&lt;author&gt;Gur, David&lt;/author&gt;&lt;/authors&gt;&lt;/contributors&gt;&lt;titles&gt;&lt;title&gt;Optimal Reference Mammography: A Comparison of Mammograms Obtained 1 and 2 Years Before the Present Examination&lt;/title&gt;&lt;secondary-title&gt;American Journal of Roentgenology&lt;/secondary-title&gt;&lt;/titles&gt;&lt;periodical&gt;&lt;full-title&gt;American Journal of Roentgenology&lt;/full-title&gt;&lt;/periodical&gt;&lt;pages&gt;343-346&lt;/pages&gt;&lt;volume&gt;180&lt;/volume&gt;&lt;number&gt;2&lt;/number&gt;&lt;dates&gt;&lt;year&gt;2003&lt;/year&gt;&lt;pub-dates&gt;&lt;date&gt;2003/02/01&lt;/date&gt;&lt;/pub-dates&gt;&lt;/dates&gt;&lt;publisher&gt;American Roentgen Ray Society&lt;/publisher&gt;&lt;isbn&gt;0361-803X&lt;/isbn&gt;&lt;urls&gt;&lt;related-urls&gt;&lt;url&gt;https://doi.org/10.2214/ajr.180.2.1800343&lt;/url&gt;&lt;/related-urls&gt;&lt;/urls&gt;&lt;electronic-resource-num&gt;10.2214/ajr.180.2.1800343&lt;/electronic-resource-num&gt;&lt;access-date&gt;2022/06/07&lt;/access-dat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4246D1C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31E9D36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725FB45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5C954D1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66BC025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776" w:type="dxa"/>
          </w:tcPr>
          <w:p w14:paraId="55B19A6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197DCF2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0A81655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211A51D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09C3642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27E5EFF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</w:p>
        </w:tc>
        <w:tc>
          <w:tcPr>
            <w:tcW w:w="1181" w:type="dxa"/>
          </w:tcPr>
          <w:p w14:paraId="3B34326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5C7F229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116E93EA" w14:textId="77777777" w:rsidTr="00DE43FD">
        <w:tc>
          <w:tcPr>
            <w:tcW w:w="910" w:type="dxa"/>
          </w:tcPr>
          <w:p w14:paraId="1412ADD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ankaskas</w:t>
            </w:r>
            <w:proofErr w:type="spellEnd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rYXNrYXM8L0F1dGhvcj48WWVhcj4yMDExPC9ZZWFy
PjxSZWNOdW0+MTg8L1JlY051bT48RGlzcGxheVRleHQ+KDM0KTwvRGlzcGxheVRleHQ+PHJlY29y
ZD48cmVjLW51bWJlcj4xODwvcmVjLW51bWJlcj48Zm9yZWlnbi1rZXlzPjxrZXkgYXBwPSJFTiIg
ZGItaWQ9ImE5c2V0d3N2NGRhNXR2ZXphOXN4ZDJ3bnZ2NWV3eGVlejBwOSIgdGltZXN0YW1wPSIx
NjU0NjU4NjA3Ij4xODwva2V5PjwvZm9yZWlnbi1rZXlzPjxyZWYtdHlwZSBuYW1lPSJKb3VybmFs
IEFydGljbGUiPjE3PC9yZWYtdHlwZT48Y29udHJpYnV0b3JzPjxhdXRob3JzPjxhdXRob3I+WWFu
a2Fza2FzLCBCLiBDLjwvYXV0aG9yPjxhdXRob3I+TWF5LCBSLiBDLjwvYXV0aG9yPjxhdXRob3I+
TWF0dXN6ZXdza2ksIEouPC9hdXRob3I+PGF1dGhvcj5Cb3dsaW5nLCBKLiBNLjwvYXV0aG9yPjxh
dXRob3I+SmFybWFuLCBNLiBQLjwvYXV0aG9yPjxhdXRob3I+U2Nocm9lZGVyLCBCLiBGLjwvYXV0
aG9yPjwvYXV0aG9ycz48L2NvbnRyaWJ1dG9ycz48YXV0aC1hZGRyZXNzPkNhcm9saW5hIE1hbW1v
Z3JhcGh5IFJlZ2lzdHJ5LCBEZXBhcnRtZW50IG9mIFJhZGlvbG9neSwgVW5pdmVyc2l0eSBvZiBO
b3J0aCBDYXJvbGluYSBTY2hvb2wgb2YgTWVkaWNpbmUsIE1hc29uIEZhcm0gUmQsIENCIDc1MTUs
IENoYXBlbCBIaWxsLCBOQyAyNzU5OS03NTE1LCBVU0EuIGJjeUBtZWQudW5jLmVkdTwvYXV0aC1h
ZGRyZXNzPjx0aXRsZXM+PHRpdGxlPkVmZmVjdCBvZiBvYnNlcnZpbmcgY2hhbmdlIGZyb20gY29t
cGFyaXNvbiBtYW1tb2dyYW1zIG9uIHBlcmZvcm1hbmNlIG9mIHNjcmVlbmluZyBtYW1tb2dyYXBo
eSBpbiBhIGxhcmdlIGNvbW11bml0eS1iYXNlZCBwb3B1bGF0aW9uPC90aXRsZT48c2Vjb25kYXJ5
LXRpdGxlPlJhZGlvbG9neTwvc2Vjb25kYXJ5LXRpdGxlPjwvdGl0bGVzPjxwZXJpb2RpY2FsPjxm
dWxsLXRpdGxlPlJhZGlvbG9neTwvZnVsbC10aXRsZT48L3BlcmlvZGljYWw+PHBhZ2VzPjc2Mi03
MDwvcGFnZXM+PHZvbHVtZT4yNjE8L3ZvbHVtZT48bnVtYmVyPjM8L251bWJlcj48ZWRpdGlvbj4y
MDExLzEwLzI4PC9lZGl0aW9uPjxrZXl3b3Jkcz48a2V5d29yZD5BZHVsdDwva2V5d29yZD48a2V5
d29yZD5BZ2VkPC9rZXl3b3JkPjxrZXl3b3JkPkJyZWFzdCBOZW9wbGFzbXMvKmRpYWdub3N0aWMg
aW1hZ2luZy9lcGlkZW1pb2xvZ3k8L2tleXdvcmQ+PGtleXdvcmQ+RGlhZ25vc2lzLCBEaWZmZXJl
bnRpYWw8L2tleXdvcmQ+PGtleXdvcmQ+RmVtYWxlPC9rZXl3b3JkPjxrZXl3b3JkPkh1bWFuczwv
a2V5d29yZD48a2V5d29yZD5Mb2dpc3RpYyBNb2RlbHM8L2tleXdvcmQ+PGtleXdvcmQ+Kk1hbW1v
Z3JhcGh5PC9rZXl3b3JkPjxrZXl3b3JkPk1pZGRsZSBBZ2VkPC9rZXl3b3JkPjxrZXl3b3JkPk5v
cnRoIENhcm9saW5hL2VwaWRlbWlvbG9neTwva2V5d29yZD48a2V5d29yZD5QcmVkaWN0aXZlIFZh
bHVlIG9mIFRlc3RzPC9rZXl3b3JkPjxrZXl3b3JkPlByb3NwZWN0aXZlIFN0dWRpZXM8L2tleXdv
cmQ+PGtleXdvcmQ+UmVnaXN0cmllczwva2V5d29yZD48a2V5d29yZD5TZW5zaXRpdml0eSBhbmQg
U3BlY2lmaWNpdHk8L2tleXdvcmQ+PGtleXdvcmQ+VGltZSBGYWN0b3JzPC9rZXl3b3JkPjwva2V5
d29yZHM+PGRhdGVzPjx5ZWFyPjIwMTE8L3llYXI+PHB1Yi1kYXRlcz48ZGF0ZT5EZWM8L2RhdGU+
PC9wdWItZGF0ZXM+PC9kYXRlcz48aXNibj4wMDMzLTg0MTkgKFByaW50KSYjeEQ7MDAzMy04NDE5
PC9pc2JuPjxhY2Nlc3Npb24tbnVtPjIyMDMxNzA5PC9hY2Nlc3Npb24tbnVtPjx1cmxzPjxyZWxh
dGVkLXVybHM+PHVybD5odHRwczovL3d3dy5uY2JpLm5sbS5uaWguZ292L3BtYy9hcnRpY2xlcy9Q
TUMzMjE5OTEyL3BkZi8xMTA2NTMucGRmPC91cmw+PC9yZWxhdGVkLXVybHM+PC91cmxzPjxjdXN0
b20yPlBNQzMyMTk5MTI8L2N1c3RvbTI+PGVsZWN0cm9uaWMtcmVzb3VyY2UtbnVtPjEwLjExNDgv
cmFkaW9sLjExMTEwNjU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YW5rYXNrYXM8L0F1dGhvcj48WWVhcj4yMDExPC9ZZWFy
PjxSZWNOdW0+MTg8L1JlY051bT48RGlzcGxheVRleHQ+KDM0KTwvRGlzcGxheVRleHQ+PHJlY29y
ZD48cmVjLW51bWJlcj4xODwvcmVjLW51bWJlcj48Zm9yZWlnbi1rZXlzPjxrZXkgYXBwPSJFTiIg
ZGItaWQ9ImE5c2V0d3N2NGRhNXR2ZXphOXN4ZDJ3bnZ2NWV3eGVlejBwOSIgdGltZXN0YW1wPSIx
NjU0NjU4NjA3Ij4xODwva2V5PjwvZm9yZWlnbi1rZXlzPjxyZWYtdHlwZSBuYW1lPSJKb3VybmFs
IEFydGljbGUiPjE3PC9yZWYtdHlwZT48Y29udHJpYnV0b3JzPjxhdXRob3JzPjxhdXRob3I+WWFu
a2Fza2FzLCBCLiBDLjwvYXV0aG9yPjxhdXRob3I+TWF5LCBSLiBDLjwvYXV0aG9yPjxhdXRob3I+
TWF0dXN6ZXdza2ksIEouPC9hdXRob3I+PGF1dGhvcj5Cb3dsaW5nLCBKLiBNLjwvYXV0aG9yPjxh
dXRob3I+SmFybWFuLCBNLiBQLjwvYXV0aG9yPjxhdXRob3I+U2Nocm9lZGVyLCBCLiBGLjwvYXV0
aG9yPjwvYXV0aG9ycz48L2NvbnRyaWJ1dG9ycz48YXV0aC1hZGRyZXNzPkNhcm9saW5hIE1hbW1v
Z3JhcGh5IFJlZ2lzdHJ5LCBEZXBhcnRtZW50IG9mIFJhZGlvbG9neSwgVW5pdmVyc2l0eSBvZiBO
b3J0aCBDYXJvbGluYSBTY2hvb2wgb2YgTWVkaWNpbmUsIE1hc29uIEZhcm0gUmQsIENCIDc1MTUs
IENoYXBlbCBIaWxsLCBOQyAyNzU5OS03NTE1LCBVU0EuIGJjeUBtZWQudW5jLmVkdTwvYXV0aC1h
ZGRyZXNzPjx0aXRsZXM+PHRpdGxlPkVmZmVjdCBvZiBvYnNlcnZpbmcgY2hhbmdlIGZyb20gY29t
cGFyaXNvbiBtYW1tb2dyYW1zIG9uIHBlcmZvcm1hbmNlIG9mIHNjcmVlbmluZyBtYW1tb2dyYXBo
eSBpbiBhIGxhcmdlIGNvbW11bml0eS1iYXNlZCBwb3B1bGF0aW9uPC90aXRsZT48c2Vjb25kYXJ5
LXRpdGxlPlJhZGlvbG9neTwvc2Vjb25kYXJ5LXRpdGxlPjwvdGl0bGVzPjxwZXJpb2RpY2FsPjxm
dWxsLXRpdGxlPlJhZGlvbG9neTwvZnVsbC10aXRsZT48L3BlcmlvZGljYWw+PHBhZ2VzPjc2Mi03
MDwvcGFnZXM+PHZvbHVtZT4yNjE8L3ZvbHVtZT48bnVtYmVyPjM8L251bWJlcj48ZWRpdGlvbj4y
MDExLzEwLzI4PC9lZGl0aW9uPjxrZXl3b3Jkcz48a2V5d29yZD5BZHVsdDwva2V5d29yZD48a2V5
d29yZD5BZ2VkPC9rZXl3b3JkPjxrZXl3b3JkPkJyZWFzdCBOZW9wbGFzbXMvKmRpYWdub3N0aWMg
aW1hZ2luZy9lcGlkZW1pb2xvZ3k8L2tleXdvcmQ+PGtleXdvcmQ+RGlhZ25vc2lzLCBEaWZmZXJl
bnRpYWw8L2tleXdvcmQ+PGtleXdvcmQ+RmVtYWxlPC9rZXl3b3JkPjxrZXl3b3JkPkh1bWFuczwv
a2V5d29yZD48a2V5d29yZD5Mb2dpc3RpYyBNb2RlbHM8L2tleXdvcmQ+PGtleXdvcmQ+Kk1hbW1v
Z3JhcGh5PC9rZXl3b3JkPjxrZXl3b3JkPk1pZGRsZSBBZ2VkPC9rZXl3b3JkPjxrZXl3b3JkPk5v
cnRoIENhcm9saW5hL2VwaWRlbWlvbG9neTwva2V5d29yZD48a2V5d29yZD5QcmVkaWN0aXZlIFZh
bHVlIG9mIFRlc3RzPC9rZXl3b3JkPjxrZXl3b3JkPlByb3NwZWN0aXZlIFN0dWRpZXM8L2tleXdv
cmQ+PGtleXdvcmQ+UmVnaXN0cmllczwva2V5d29yZD48a2V5d29yZD5TZW5zaXRpdml0eSBhbmQg
U3BlY2lmaWNpdHk8L2tleXdvcmQ+PGtleXdvcmQ+VGltZSBGYWN0b3JzPC9rZXl3b3JkPjwva2V5
d29yZHM+PGRhdGVzPjx5ZWFyPjIwMTE8L3llYXI+PHB1Yi1kYXRlcz48ZGF0ZT5EZWM8L2RhdGU+
PC9wdWItZGF0ZXM+PC9kYXRlcz48aXNibj4wMDMzLTg0MTkgKFByaW50KSYjeEQ7MDAzMy04NDE5
PC9pc2JuPjxhY2Nlc3Npb24tbnVtPjIyMDMxNzA5PC9hY2Nlc3Npb24tbnVtPjx1cmxzPjxyZWxh
dGVkLXVybHM+PHVybD5odHRwczovL3d3dy5uY2JpLm5sbS5uaWguZ292L3BtYy9hcnRpY2xlcy9Q
TUMzMjE5OTEyL3BkZi8xMTA2NTMucGRmPC91cmw+PC9yZWxhdGVkLXVybHM+PC91cmxzPjxjdXN0
b20yPlBNQzMyMTk5MTI8L2N1c3RvbTI+PGVsZWN0cm9uaWMtcmVzb3VyY2UtbnVtPjEwLjExNDgv
cmFkaW9sLjExMTEwNjUz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2BA4265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5360910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Partial. Number not reported</w:t>
            </w:r>
          </w:p>
        </w:tc>
        <w:tc>
          <w:tcPr>
            <w:tcW w:w="998" w:type="dxa"/>
          </w:tcPr>
          <w:p w14:paraId="3AA8B22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74C8531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44299FE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0BE76FD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48BAD45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4271C94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22438C4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1460" w:type="dxa"/>
          </w:tcPr>
          <w:p w14:paraId="146A21D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46A113F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2C87C2E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6F4DA98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415EBED9" w14:textId="77777777" w:rsidTr="00DE43FD">
        <w:tc>
          <w:tcPr>
            <w:tcW w:w="910" w:type="dxa"/>
          </w:tcPr>
          <w:p w14:paraId="5A2D3E1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Hakim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tpbTwvQXV0aG9yPjxZZWFyPjIwMTU8L1llYXI+PFJl
Y051bT4xOTwvUmVjTnVtPjxEaXNwbGF5VGV4dD4oMjApPC9EaXNwbGF5VGV4dD48cmVjb3JkPjxy
ZWMtbnVtYmVyPjE5PC9yZWMtbnVtYmVyPjxmb3JlaWduLWtleXM+PGtleSBhcHA9IkVOIiBkYi1p
ZD0iYTlzZXR3c3Y0ZGE1dHZlemE5c3hkMndudnY1ZXd4ZWV6MHA5IiB0aW1lc3RhbXA9IjE2NTQ2
NTg2NTYiPjE5PC9rZXk+PC9mb3JlaWduLWtleXM+PHJlZi10eXBlIG5hbWU9IkpvdXJuYWwgQXJ0
aWNsZSI+MTc8L3JlZi10eXBlPjxjb250cmlidXRvcnM+PGF1dGhvcnM+PGF1dGhvcj5IYWtpbSwg
Q2hyaXN0aWFuZSBNLjwvYXV0aG9yPjxhdXRob3I+Q2F0dWxsbywgVmljdG9yIEouPC9hdXRob3I+
PGF1dGhvcj5DaG91Z2gsIERlbmlzZSBNLjwvYXV0aG9yPjxhdXRob3I+R2Fub3R0LCBNYXJpZSBB
LjwvYXV0aG9yPjxhdXRob3I+S2VsbHksIEFteSBFLjwvYXV0aG9yPjxhdXRob3I+U2hpbmRlLCBE
aWxpcCBELjwvYXV0aG9yPjxhdXRob3I+U3Vta2luLCBKdWxlcyBILjwvYXV0aG9yPjxhdXRob3I+
V2FsbGFjZSwgTHVpc2EgUC48L2F1dGhvcj48YXV0aG9yPkJhbmRvcywgQW5kcml5IEkuPC9hdXRo
b3I+PGF1dGhvcj5HdXIsIERhdmlkPC9hdXRob3I+PC9hdXRob3JzPjwvY29udHJpYnV0b3JzPjx0
aXRsZXM+PHRpdGxlPkVmZmVjdCBvZiB0aGUgQXZhaWxhYmlsaXR5IG9mIFByaW9yIEZ1bGwtRmll
bGQgRGlnaXRhbCBNYW1tb2dyYXBoeSBhbmQgRGlnaXRhbCBCcmVhc3QgVG9tb3N5bnRoZXNpcyBJ
bWFnZXMgb24gdGhlIEludGVycHJldGF0aW9uIG9mIE1hbW1vZ3JhbXM8L3RpdGxlPjxzZWNvbmRh
cnktdGl0bGU+UmFkaW9sb2d5PC9zZWNvbmRhcnktdGl0bGU+PGFsdC10aXRsZT5SYWRpb2xvZ3k8
L2FsdC10aXRsZT48L3RpdGxlcz48cGVyaW9kaWNhbD48ZnVsbC10aXRsZT5SYWRpb2xvZ3k8L2Z1
bGwtdGl0bGU+PC9wZXJpb2RpY2FsPjxhbHQtcGVyaW9kaWNhbD48ZnVsbC10aXRsZT5SYWRpb2xv
Z3k8L2Z1bGwtdGl0bGU+PC9hbHQtcGVyaW9kaWNhbD48cGFnZXM+NjUtNzI8L3BhZ2VzPjx2b2x1
bWU+Mjc2PC92b2x1bWU+PG51bWJlcj4xPC9udW1iZXI+PGVkaXRpb24+MjAxNS8wMy8xMzwvZWRp
dGlvbj48a2V5d29yZHM+PGtleXdvcmQ+QWR1bHQ8L2tleXdvcmQ+PGtleXdvcmQ+QWdlZDwva2V5
d29yZD48a2V5d29yZD5BZ2VkLCA4MCBhbmQgb3Zlcjwva2V5d29yZD48a2V5d29yZD5CcmVhc3Qg
RGlzZWFzZXMvKmRpYWdub3N0aWMgaW1hZ2luZzwva2V5d29yZD48a2V5d29yZD5GZW1hbGU8L2tl
eXdvcmQ+PGtleXdvcmQ+SHVtYW5zPC9rZXl3b3JkPjxrZXl3b3JkPk1hbW1vZ3JhcGh5LyptZXRo
b2RzPC9rZXl3b3JkPjxrZXl3b3JkPk1pZGRsZSBBZ2VkPC9rZXl3b3JkPjxrZXl3b3JkPipSYWRp
b2dyYXBoaWMgSW1hZ2UgRW5oYW5jZW1lbnQ8L2tleXdvcmQ+PGtleXdvcmQ+KlJhZGlvZ3JhcGhp
YyBJbWFnZSBJbnRlcnByZXRhdGlvbiwgQ29tcHV0ZXItQXNzaXN0ZWQ8L2tleXdvcmQ+PGtleXdv
cmQ+UmV0cm9zcGVjdGl2ZSBTdHVkaWVzPC9rZXl3b3JkPjwva2V5d29yZHM+PGRhdGVzPjx5ZWFy
PjIwMTU8L3llYXI+PC9kYXRlcz48cHVibGlzaGVyPlJhZGlvbG9naWNhbCBTb2NpZXR5IG9mIE5v
cnRoIEFtZXJpY2E8L3B1Ymxpc2hlcj48aXNibj4xNTI3LTEzMTUmI3hEOzAwMzMtODQxOTwvaXNi
bj48YWNjZXNzaW9uLW51bT4yNTc2ODY3MzwvYWNjZXNzaW9uLW51bT48dXJscz48cmVsYXRlZC11
cmxzPjx1cmw+aHR0cHM6Ly9wdWJtZWQubmNiaS5ubG0ubmloLmdvdi8yNTc2ODY3MzwvdXJsPjx1
cmw+aHR0cHM6Ly93d3cubmNiaS5ubG0ubmloLmdvdi9wbWMvYXJ0aWNsZXMvUE1DNDQ4NTgzMS88
L3VybD48dXJsPmh0dHBzOi8vd3d3Lm5jYmkubmxtLm5paC5nb3YvcG1jL2FydGljbGVzL1BNQzQ0
ODU4MzEvcGRmL3JhZGlvbC4xNTE0MjAwOS5wZGY8L3VybD48L3JlbGF0ZWQtdXJscz48L3VybHM+
PGVsZWN0cm9uaWMtcmVzb3VyY2UtbnVtPjEwLjExNDgvcmFkaW9sLjE1MTQyMDA5PC9lbGVjdHJv
bmljLXJlc291cmNlLW51bT48cmVtb3RlLWRhdGFiYXNlLW5hbWU+UHViTWVkPC9yZW1vdGUtZGF0
YWJhc2UtbmFtZ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tpbTwvQXV0aG9yPjxZZWFyPjIwMTU8L1llYXI+PFJl
Y051bT4xOTwvUmVjTnVtPjxEaXNwbGF5VGV4dD4oMjApPC9EaXNwbGF5VGV4dD48cmVjb3JkPjxy
ZWMtbnVtYmVyPjE5PC9yZWMtbnVtYmVyPjxmb3JlaWduLWtleXM+PGtleSBhcHA9IkVOIiBkYi1p
ZD0iYTlzZXR3c3Y0ZGE1dHZlemE5c3hkMndudnY1ZXd4ZWV6MHA5IiB0aW1lc3RhbXA9IjE2NTQ2
NTg2NTYiPjE5PC9rZXk+PC9mb3JlaWduLWtleXM+PHJlZi10eXBlIG5hbWU9IkpvdXJuYWwgQXJ0
aWNsZSI+MTc8L3JlZi10eXBlPjxjb250cmlidXRvcnM+PGF1dGhvcnM+PGF1dGhvcj5IYWtpbSwg
Q2hyaXN0aWFuZSBNLjwvYXV0aG9yPjxhdXRob3I+Q2F0dWxsbywgVmljdG9yIEouPC9hdXRob3I+
PGF1dGhvcj5DaG91Z2gsIERlbmlzZSBNLjwvYXV0aG9yPjxhdXRob3I+R2Fub3R0LCBNYXJpZSBB
LjwvYXV0aG9yPjxhdXRob3I+S2VsbHksIEFteSBFLjwvYXV0aG9yPjxhdXRob3I+U2hpbmRlLCBE
aWxpcCBELjwvYXV0aG9yPjxhdXRob3I+U3Vta2luLCBKdWxlcyBILjwvYXV0aG9yPjxhdXRob3I+
V2FsbGFjZSwgTHVpc2EgUC48L2F1dGhvcj48YXV0aG9yPkJhbmRvcywgQW5kcml5IEkuPC9hdXRo
b3I+PGF1dGhvcj5HdXIsIERhdmlkPC9hdXRob3I+PC9hdXRob3JzPjwvY29udHJpYnV0b3JzPjx0
aXRsZXM+PHRpdGxlPkVmZmVjdCBvZiB0aGUgQXZhaWxhYmlsaXR5IG9mIFByaW9yIEZ1bGwtRmll
bGQgRGlnaXRhbCBNYW1tb2dyYXBoeSBhbmQgRGlnaXRhbCBCcmVhc3QgVG9tb3N5bnRoZXNpcyBJ
bWFnZXMgb24gdGhlIEludGVycHJldGF0aW9uIG9mIE1hbW1vZ3JhbXM8L3RpdGxlPjxzZWNvbmRh
cnktdGl0bGU+UmFkaW9sb2d5PC9zZWNvbmRhcnktdGl0bGU+PGFsdC10aXRsZT5SYWRpb2xvZ3k8
L2FsdC10aXRsZT48L3RpdGxlcz48cGVyaW9kaWNhbD48ZnVsbC10aXRsZT5SYWRpb2xvZ3k8L2Z1
bGwtdGl0bGU+PC9wZXJpb2RpY2FsPjxhbHQtcGVyaW9kaWNhbD48ZnVsbC10aXRsZT5SYWRpb2xv
Z3k8L2Z1bGwtdGl0bGU+PC9hbHQtcGVyaW9kaWNhbD48cGFnZXM+NjUtNzI8L3BhZ2VzPjx2b2x1
bWU+Mjc2PC92b2x1bWU+PG51bWJlcj4xPC9udW1iZXI+PGVkaXRpb24+MjAxNS8wMy8xMzwvZWRp
dGlvbj48a2V5d29yZHM+PGtleXdvcmQ+QWR1bHQ8L2tleXdvcmQ+PGtleXdvcmQ+QWdlZDwva2V5
d29yZD48a2V5d29yZD5BZ2VkLCA4MCBhbmQgb3Zlcjwva2V5d29yZD48a2V5d29yZD5CcmVhc3Qg
RGlzZWFzZXMvKmRpYWdub3N0aWMgaW1hZ2luZzwva2V5d29yZD48a2V5d29yZD5GZW1hbGU8L2tl
eXdvcmQ+PGtleXdvcmQ+SHVtYW5zPC9rZXl3b3JkPjxrZXl3b3JkPk1hbW1vZ3JhcGh5LyptZXRo
b2RzPC9rZXl3b3JkPjxrZXl3b3JkPk1pZGRsZSBBZ2VkPC9rZXl3b3JkPjxrZXl3b3JkPipSYWRp
b2dyYXBoaWMgSW1hZ2UgRW5oYW5jZW1lbnQ8L2tleXdvcmQ+PGtleXdvcmQ+KlJhZGlvZ3JhcGhp
YyBJbWFnZSBJbnRlcnByZXRhdGlvbiwgQ29tcHV0ZXItQXNzaXN0ZWQ8L2tleXdvcmQ+PGtleXdv
cmQ+UmV0cm9zcGVjdGl2ZSBTdHVkaWVzPC9rZXl3b3JkPjwva2V5d29yZHM+PGRhdGVzPjx5ZWFy
PjIwMTU8L3llYXI+PC9kYXRlcz48cHVibGlzaGVyPlJhZGlvbG9naWNhbCBTb2NpZXR5IG9mIE5v
cnRoIEFtZXJpY2E8L3B1Ymxpc2hlcj48aXNibj4xNTI3LTEzMTUmI3hEOzAwMzMtODQxOTwvaXNi
bj48YWNjZXNzaW9uLW51bT4yNTc2ODY3MzwvYWNjZXNzaW9uLW51bT48dXJscz48cmVsYXRlZC11
cmxzPjx1cmw+aHR0cHM6Ly9wdWJtZWQubmNiaS5ubG0ubmloLmdvdi8yNTc2ODY3MzwvdXJsPjx1
cmw+aHR0cHM6Ly93d3cubmNiaS5ubG0ubmloLmdvdi9wbWMvYXJ0aWNsZXMvUE1DNDQ4NTgzMS88
L3VybD48dXJsPmh0dHBzOi8vd3d3Lm5jYmkubmxtLm5paC5nb3YvcG1jL2FydGljbGVzL1BNQzQ0
ODU4MzEvcGRmL3JhZGlvbC4xNTE0MjAwOS5wZGY8L3VybD48L3JlbGF0ZWQtdXJscz48L3VybHM+
PGVsZWN0cm9uaWMtcmVzb3VyY2UtbnVtPjEwLjExNDgvcmFkaW9sLjE1MTQyMDA5PC9lbGVjdHJv
bmljLXJlc291cmNlLW51bT48cmVtb3RlLWRhdGFiYXNlLW5hbWU+UHViTWVkPC9yZW1vdGUtZGF0
YWJhc2UtbmFtZT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14B2E5A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2E20D21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</w:tcPr>
          <w:p w14:paraId="3C29A74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504567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3275179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51172DA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013F878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7D3E5B4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5C40462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28CF19C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2C1C030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49AD6F1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1D8CE5F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</w:tr>
      <w:tr w:rsidR="0071435E" w:rsidRPr="006B3B01" w14:paraId="74C45D2E" w14:textId="77777777" w:rsidTr="00DE43FD">
        <w:tc>
          <w:tcPr>
            <w:tcW w:w="910" w:type="dxa"/>
          </w:tcPr>
          <w:p w14:paraId="6ACC525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oelofs</w:t>
            </w:r>
            <w:proofErr w:type="spellEnd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Vsb2ZzPC9BdXRob3I+PFllYXI+MjAwNzwvWWVhcj48
UmVjTnVtPjIwPC9SZWNOdW0+PERpc3BsYXlUZXh0PigyNik8L0Rpc3BsYXlUZXh0PjxyZWNvcmQ+
PHJlYy1udW1iZXI+MjA8L3JlYy1udW1iZXI+PGZvcmVpZ24ta2V5cz48a2V5IGFwcD0iRU4iIGRi
LWlkPSJhOXNldHdzdjRkYTV0dmV6YTlzeGQyd252djVld3hlZXowcDkiIHRpbWVzdGFtcD0iMTY1
NDY1ODcwNCI+MjA8L2tleT48L2ZvcmVpZ24ta2V5cz48cmVmLXR5cGUgbmFtZT0iSm91cm5hbCBB
cnRpY2xlIj4xNzwvcmVmLXR5cGU+PGNvbnRyaWJ1dG9ycz48YXV0aG9ycz48YXV0aG9yPlJvZWxv
ZnMsIEEuIEEuPC9hdXRob3I+PGF1dGhvcj5LYXJzc2VtZWlqZXIsIE4uPC9hdXRob3I+PGF1dGhv
cj5XZWRla2luZCwgTi48L2F1dGhvcj48YXV0aG9yPkJlY2ssIEMuPC9hdXRob3I+PGF1dGhvcj52
YW4gV291ZGVuYmVyZywgUy48L2F1dGhvcj48YXV0aG9yPlNub2VyZW4sIFAuIFIuPC9hdXRob3I+
PGF1dGhvcj5IZW5kcmlrcywgSi4gSC48L2F1dGhvcj48YXV0aG9yPlJvc3NlbGxpIGRlbCBUdXJj
bywgTS48L2F1dGhvcj48YXV0aG9yPkJqdXJzdGFtLCBOLjwvYXV0aG9yPjxhdXRob3I+SnVua2Vy
bWFubiwgSC48L2F1dGhvcj48YXV0aG9yPkJlaWplcmluY2ssIEQuPC9hdXRob3I+PGF1dGhvcj5T
w6lyYWRvdXIsIEIuPC9hdXRob3I+PGF1dGhvcj5FdmVydHN6LCBDLiBKLjwvYXV0aG9yPjwvYXV0
aG9ycz48L2NvbnRyaWJ1dG9ycz48YXV0aC1hZGRyZXNzPkRlcGFydG1lbnQgb2YgUmFkaW9sb2d5
LCBSYWRib3VkIFVuaXZlcnNpdHkgTmlqbWVnZW4gTWVkaWNhbCBDZW50ZXIsIEdlZXJ0IEdyb290
ZXBsZWluIDEwLCA2NjcgUmFkaW9sb2d5LCA2NTAwIEhCIE5pam1lZ2VuLCB0aGUgTmV0aGVybGFu
ZHMuIFQuUm9lbG9mc0ByYWQudW1jbi5ubDwvYXV0aC1hZGRyZXNzPjx0aXRsZXM+PHRpdGxlPklt
cG9ydGFuY2Ugb2YgY29tcGFyaXNvbiBvZiBjdXJyZW50IGFuZCBwcmlvciBtYW1tb2dyYW1zIGlu
IGJyZWFzdCBjYW5jZXIgc2NyZWVuaW5nPC90aXRsZT48c2Vjb25kYXJ5LXRpdGxlPlJhZGlvbG9n
eTwvc2Vjb25kYXJ5LXRpdGxlPjwvdGl0bGVzPjxwZXJpb2RpY2FsPjxmdWxsLXRpdGxlPlJhZGlv
bG9neTwvZnVsbC10aXRsZT48L3BlcmlvZGljYWw+PHBhZ2VzPjcwLTc8L3BhZ2VzPjx2b2x1bWU+
MjQyPC92b2x1bWU+PG51bWJlcj4xPC9udW1iZXI+PGVkaXRpb24+MjAwNi8xMi8yMzwvZWRpdGlv
bj48a2V5d29yZHM+PGtleXdvcmQ+QWdlZDwva2V5d29yZD48a2V5d29yZD5CcmVhc3QgTmVvcGxh
c21zLypkaWFnbm9zdGljIGltYWdpbmcvKmVwaWRlbWlvbG9neTwva2V5d29yZD48a2V5d29yZD5G
ZW1hbGU8L2tleXdvcmQ+PGtleXdvcmQ+SHVtYW5zPC9rZXl3b3JkPjxrZXl3b3JkPk1hbW1vZ3Jh
cGh5LypzdGF0aXN0aWNzICZhbXA7IG51bWVyaWNhbCBkYXRhPC9rZXl3b3JkPjxrZXl3b3JkPk1h
c3MgU2NyZWVuaW5nLypzdGF0aXN0aWNzICZhbXA7IG51bWVyaWNhbCBkYXRhPC9rZXl3b3JkPjxr
ZXl3b3JkPk1pZGRsZSBBZ2VkPC9rZXl3b3JkPjxrZXl3b3JkPk5ldGhlcmxhbmRzL2VwaWRlbWlv
bG9neTwva2V5d29yZD48a2V5d29yZD5QcmV2YWxlbmNlPC9rZXl3b3JkPjxrZXl3b3JkPlByb2du
b3Npczwva2V5d29yZD48a2V5d29yZD5SYWRpb2dyYXBoaWMgSW1hZ2UgRW5oYW5jZW1lbnQvKm1l
dGhvZHM8L2tleXdvcmQ+PGtleXdvcmQ+UmVwcm9kdWNpYmlsaXR5IG9mIFJlc3VsdHM8L2tleXdv
cmQ+PGtleXdvcmQ+UmlzayBBc3Nlc3NtZW50LyptZXRob2RzPC9rZXl3b3JkPjxrZXl3b3JkPlJp
c2sgRmFjdG9yczwva2V5d29yZD48a2V5d29yZD5TZW5zaXRpdml0eSBhbmQgU3BlY2lmaWNpdHk8
L2tleXdvcmQ+PGtleXdvcmQ+U3VidHJhY3Rpb24gVGVjaG5pcXVlPC9rZXl3b3JkPjwva2V5d29y
ZHM+PGRhdGVzPjx5ZWFyPjIwMDc8L3llYXI+PHB1Yi1kYXRlcz48ZGF0ZT5KYW48L2RhdGU+PC9w
dWItZGF0ZXM+PC9kYXRlcz48aXNibj4wMDMzLTg0MTkgKFByaW50KSYjeEQ7MDAzMy04NDE5PC9p
c2JuPjxhY2Nlc3Npb24tbnVtPjE3MTg1NjYxPC9hY2Nlc3Npb24tbnVtPjx1cmxzPjwvdXJscz48
ZWxlY3Ryb25pYy1yZXNvdXJjZS1udW0+MTAuMTE0OC9yYWRpb2wuMjQyMTA1MDY4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b2Vsb2ZzPC9BdXRob3I+PFllYXI+MjAwNzwvWWVhcj48
UmVjTnVtPjIwPC9SZWNOdW0+PERpc3BsYXlUZXh0PigyNik8L0Rpc3BsYXlUZXh0PjxyZWNvcmQ+
PHJlYy1udW1iZXI+MjA8L3JlYy1udW1iZXI+PGZvcmVpZ24ta2V5cz48a2V5IGFwcD0iRU4iIGRi
LWlkPSJhOXNldHdzdjRkYTV0dmV6YTlzeGQyd252djVld3hlZXowcDkiIHRpbWVzdGFtcD0iMTY1
NDY1ODcwNCI+MjA8L2tleT48L2ZvcmVpZ24ta2V5cz48cmVmLXR5cGUgbmFtZT0iSm91cm5hbCBB
cnRpY2xlIj4xNzwvcmVmLXR5cGU+PGNvbnRyaWJ1dG9ycz48YXV0aG9ycz48YXV0aG9yPlJvZWxv
ZnMsIEEuIEEuPC9hdXRob3I+PGF1dGhvcj5LYXJzc2VtZWlqZXIsIE4uPC9hdXRob3I+PGF1dGhv
cj5XZWRla2luZCwgTi48L2F1dGhvcj48YXV0aG9yPkJlY2ssIEMuPC9hdXRob3I+PGF1dGhvcj52
YW4gV291ZGVuYmVyZywgUy48L2F1dGhvcj48YXV0aG9yPlNub2VyZW4sIFAuIFIuPC9hdXRob3I+
PGF1dGhvcj5IZW5kcmlrcywgSi4gSC48L2F1dGhvcj48YXV0aG9yPlJvc3NlbGxpIGRlbCBUdXJj
bywgTS48L2F1dGhvcj48YXV0aG9yPkJqdXJzdGFtLCBOLjwvYXV0aG9yPjxhdXRob3I+SnVua2Vy
bWFubiwgSC48L2F1dGhvcj48YXV0aG9yPkJlaWplcmluY2ssIEQuPC9hdXRob3I+PGF1dGhvcj5T
w6lyYWRvdXIsIEIuPC9hdXRob3I+PGF1dGhvcj5FdmVydHN6LCBDLiBKLjwvYXV0aG9yPjwvYXV0
aG9ycz48L2NvbnRyaWJ1dG9ycz48YXV0aC1hZGRyZXNzPkRlcGFydG1lbnQgb2YgUmFkaW9sb2d5
LCBSYWRib3VkIFVuaXZlcnNpdHkgTmlqbWVnZW4gTWVkaWNhbCBDZW50ZXIsIEdlZXJ0IEdyb290
ZXBsZWluIDEwLCA2NjcgUmFkaW9sb2d5LCA2NTAwIEhCIE5pam1lZ2VuLCB0aGUgTmV0aGVybGFu
ZHMuIFQuUm9lbG9mc0ByYWQudW1jbi5ubDwvYXV0aC1hZGRyZXNzPjx0aXRsZXM+PHRpdGxlPklt
cG9ydGFuY2Ugb2YgY29tcGFyaXNvbiBvZiBjdXJyZW50IGFuZCBwcmlvciBtYW1tb2dyYW1zIGlu
IGJyZWFzdCBjYW5jZXIgc2NyZWVuaW5nPC90aXRsZT48c2Vjb25kYXJ5LXRpdGxlPlJhZGlvbG9n
eTwvc2Vjb25kYXJ5LXRpdGxlPjwvdGl0bGVzPjxwZXJpb2RpY2FsPjxmdWxsLXRpdGxlPlJhZGlv
bG9neTwvZnVsbC10aXRsZT48L3BlcmlvZGljYWw+PHBhZ2VzPjcwLTc8L3BhZ2VzPjx2b2x1bWU+
MjQyPC92b2x1bWU+PG51bWJlcj4xPC9udW1iZXI+PGVkaXRpb24+MjAwNi8xMi8yMzwvZWRpdGlv
bj48a2V5d29yZHM+PGtleXdvcmQ+QWdlZDwva2V5d29yZD48a2V5d29yZD5CcmVhc3QgTmVvcGxh
c21zLypkaWFnbm9zdGljIGltYWdpbmcvKmVwaWRlbWlvbG9neTwva2V5d29yZD48a2V5d29yZD5G
ZW1hbGU8L2tleXdvcmQ+PGtleXdvcmQ+SHVtYW5zPC9rZXl3b3JkPjxrZXl3b3JkPk1hbW1vZ3Jh
cGh5LypzdGF0aXN0aWNzICZhbXA7IG51bWVyaWNhbCBkYXRhPC9rZXl3b3JkPjxrZXl3b3JkPk1h
c3MgU2NyZWVuaW5nLypzdGF0aXN0aWNzICZhbXA7IG51bWVyaWNhbCBkYXRhPC9rZXl3b3JkPjxr
ZXl3b3JkPk1pZGRsZSBBZ2VkPC9rZXl3b3JkPjxrZXl3b3JkPk5ldGhlcmxhbmRzL2VwaWRlbWlv
bG9neTwva2V5d29yZD48a2V5d29yZD5QcmV2YWxlbmNlPC9rZXl3b3JkPjxrZXl3b3JkPlByb2du
b3Npczwva2V5d29yZD48a2V5d29yZD5SYWRpb2dyYXBoaWMgSW1hZ2UgRW5oYW5jZW1lbnQvKm1l
dGhvZHM8L2tleXdvcmQ+PGtleXdvcmQ+UmVwcm9kdWNpYmlsaXR5IG9mIFJlc3VsdHM8L2tleXdv
cmQ+PGtleXdvcmQ+UmlzayBBc3Nlc3NtZW50LyptZXRob2RzPC9rZXl3b3JkPjxrZXl3b3JkPlJp
c2sgRmFjdG9yczwva2V5d29yZD48a2V5d29yZD5TZW5zaXRpdml0eSBhbmQgU3BlY2lmaWNpdHk8
L2tleXdvcmQ+PGtleXdvcmQ+U3VidHJhY3Rpb24gVGVjaG5pcXVlPC9rZXl3b3JkPjwva2V5d29y
ZHM+PGRhdGVzPjx5ZWFyPjIwMDc8L3llYXI+PHB1Yi1kYXRlcz48ZGF0ZT5KYW48L2RhdGU+PC9w
dWItZGF0ZXM+PC9kYXRlcz48aXNibj4wMDMzLTg0MTkgKFByaW50KSYjeEQ7MDAzMy04NDE5PC9p
c2JuPjxhY2Nlc3Npb24tbnVtPjE3MTg1NjYxPC9hY2Nlc3Npb24tbnVtPjx1cmxzPjwvdXJscz48
ZWxlY3Ryb25pYy1yZXNvdXJjZS1udW0+MTAuMTE0OC9yYWRpb2wuMjQyMTA1MDY4N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3B7EABD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05933CC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7C8FB12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F8BFF9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28D9C07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44B86E7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7271B226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0ECC587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6" w:type="dxa"/>
          </w:tcPr>
          <w:p w14:paraId="506B707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44C6D39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1AAFDE1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67E8AFF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64B4524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74F47876" w14:textId="77777777" w:rsidTr="00DE43FD">
        <w:tc>
          <w:tcPr>
            <w:tcW w:w="910" w:type="dxa"/>
          </w:tcPr>
          <w:p w14:paraId="2C37983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Thurfjell</w:t>
            </w:r>
            <w:proofErr w:type="spellEnd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hurfjell&lt;/Author&gt;&lt;Year&gt;2000&lt;/Year&gt;&lt;RecNum&gt;9&lt;/RecNum&gt;&lt;DisplayText&gt;(28)&lt;/DisplayText&gt;&lt;record&gt;&lt;rec-number&gt;9&lt;/rec-number&gt;&lt;foreign-keys&gt;&lt;key app="EN" db-id="a9setwsv4da5tveza9sxd2wnvv5ewxeez0p9" timestamp="1653997231"&gt;9&lt;/key&gt;&lt;/foreign-keys&gt;&lt;ref-type name="Journal Article"&gt;17&lt;/ref-type&gt;&lt;contributors&gt;&lt;authors&gt;&lt;author&gt;Thurfjell, M. G.&lt;/author&gt;&lt;author&gt;Vitak, B.&lt;/author&gt;&lt;author&gt;Azavedo, E.&lt;/author&gt;&lt;author&gt;Svane, G.&lt;/author&gt;&lt;author&gt;Thurfjell, E.&lt;/author&gt;&lt;/authors&gt;&lt;/contributors&gt;&lt;auth-address&gt;Department of Oncology, Radiology and Clinical Immunology, Uppsala University Hospital, Sweden.&lt;/auth-address&gt;&lt;titles&gt;&lt;title&gt;Effect on sensitivity and specificity of mammography screening with or without comparison of old mammograms&lt;/title&gt;&lt;secondary-title&gt;Acta radiologica (Stockholm, Sweden : 1987)&lt;/secondary-title&gt;&lt;alt-title&gt;Acta Radiol&lt;/alt-title&gt;&lt;/titles&gt;&lt;periodical&gt;&lt;full-title&gt;Acta radiologica (Stockholm, Sweden : 1987)&lt;/full-title&gt;&lt;abbr-1&gt;Acta Radiol&lt;/abbr-1&gt;&lt;/periodical&gt;&lt;alt-periodical&gt;&lt;full-title&gt;Acta radiologica (Stockholm, Sweden : 1987)&lt;/full-title&gt;&lt;abbr-1&gt;Acta Radiol&lt;/abbr-1&gt;&lt;/alt-periodical&gt;&lt;pages&gt;52-56&lt;/pages&gt;&lt;volume&gt;41&lt;/volume&gt;&lt;number&gt;1&lt;/number&gt;&lt;keywords&gt;&lt;keyword&gt;Mammography&lt;/keyword&gt;&lt;/keywords&gt;&lt;dates&gt;&lt;year&gt;2000&lt;/year&gt;&lt;pub-dates&gt;&lt;date&gt;2000/01//&lt;/date&gt;&lt;/pub-dates&gt;&lt;/dates&gt;&lt;isbn&gt;0284-1851&lt;/isbn&gt;&lt;accession-num&gt;10665871&lt;/accession-num&gt;&lt;urls&gt;&lt;related-urls&gt;&lt;url&gt;http://europepmc.org/abstract/MED/10665871&lt;/url&gt;&lt;url&gt;https://doi.org/10.1258/rsmacta.41.1.52&lt;/url&gt;&lt;url&gt;https://doi.org/10.1080/028418500127344740&lt;/url&gt;&lt;url&gt;https://journals.sagepub.com/doi/10.1258/rsmacta.41.1.52&lt;/url&gt;&lt;/related-urls&gt;&lt;/urls&gt;&lt;electronic-resource-num&gt;10.1258/rsmacta.41.1.5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6BD6214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10C6C72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34D4004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441AC7E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5274DB2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6807BA3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0B7F840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35F9F02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507E73D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1E2FB68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27796F2C" w14:textId="77777777" w:rsidR="0071435E" w:rsidRPr="002C7152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152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81" w:type="dxa"/>
          </w:tcPr>
          <w:p w14:paraId="78AAAB9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4684EFE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5E44FD3D" w14:textId="77777777" w:rsidTr="00DE43FD">
        <w:tc>
          <w:tcPr>
            <w:tcW w:w="910" w:type="dxa"/>
          </w:tcPr>
          <w:p w14:paraId="61BE374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Taylor-</w:t>
            </w:r>
            <w:proofErr w:type="spellStart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hillips</w:t>
            </w:r>
            <w:proofErr w:type="spellEnd"/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aylor-Phillips&lt;/Author&gt;&lt;Year&gt;2012&lt;/Year&gt;&lt;RecNum&gt;8&lt;/RecNum&gt;&lt;DisplayText&gt;(27)&lt;/DisplayText&gt;&lt;record&gt;&lt;rec-number&gt;8&lt;/rec-number&gt;&lt;foreign-keys&gt;&lt;key app="EN" db-id="a9setwsv4da5tveza9sxd2wnvv5ewxeez0p9" timestamp="1653996240"&gt;8&lt;/key&gt;&lt;/foreign-keys&gt;&lt;ref-type name="Journal Article"&gt;17&lt;/ref-type&gt;&lt;contributors&gt;&lt;authors&gt;&lt;author&gt;Taylor-Phillips, S.&lt;/author&gt;&lt;author&gt;Wallis, M. G.&lt;/author&gt;&lt;author&gt;Duncan, A.&lt;/author&gt;&lt;author&gt;Gale, A. G.&lt;/author&gt;&lt;/authors&gt;&lt;/contributors&gt;&lt;auth-address&gt;Warwick Medical School, The University of Warwick, Coventry CV4 7AL, UK. s.taylor-phillips@warwick.ac.uk&lt;/auth-address&gt;&lt;titles&gt;&lt;title&gt;Use of prior mammograms in the transition to digital mammography: a performance and cost analysis&lt;/title&gt;&lt;secondary-title&gt;Eur J Radiol&lt;/secondary-title&gt;&lt;/titles&gt;&lt;periodical&gt;&lt;full-title&gt;Eur J Radiol&lt;/full-title&gt;&lt;/periodical&gt;&lt;pages&gt;60-5&lt;/pages&gt;&lt;volume&gt;81&lt;/volume&gt;&lt;number&gt;1&lt;/number&gt;&lt;edition&gt;2010/11/26&lt;/edition&gt;&lt;keywords&gt;&lt;keyword&gt;Aged&lt;/keyword&gt;&lt;keyword&gt;Breast Neoplasms/*diagnostic imaging/*economics/epidemiology&lt;/keyword&gt;&lt;keyword&gt;Cost-Benefit Analysis&lt;/keyword&gt;&lt;keyword&gt;Female&lt;/keyword&gt;&lt;keyword&gt;Health Care Costs/*statistics &amp;amp; numerical data&lt;/keyword&gt;&lt;keyword&gt;Humans&lt;/keyword&gt;&lt;keyword&gt;Mammography/*economics/*statistics &amp;amp; numerical data&lt;/keyword&gt;&lt;keyword&gt;Mass Screening/*economics/statistics &amp;amp; numerical data&lt;/keyword&gt;&lt;keyword&gt;Middle Aged&lt;/keyword&gt;&lt;keyword&gt;Prevalence&lt;/keyword&gt;&lt;keyword&gt;Radiographic Image Enhancement/*economics&lt;/keyword&gt;&lt;keyword&gt;United Kingdom/epidemiology&lt;/keyword&gt;&lt;keyword&gt;Utilization Review&lt;/keyword&gt;&lt;/keywords&gt;&lt;dates&gt;&lt;year&gt;2012&lt;/year&gt;&lt;pub-dates&gt;&lt;date&gt;Jan&lt;/date&gt;&lt;/pub-dates&gt;&lt;/dates&gt;&lt;isbn&gt;0720-048x&lt;/isbn&gt;&lt;accession-num&gt;21095083&lt;/accession-num&gt;&lt;urls&gt;&lt;/urls&gt;&lt;electronic-resource-num&gt;10.1016/j.ejrad.2010.10.0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595ACA7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0B175D1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1A5A942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1FF30F8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4AA7D369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2366386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238F091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t described </w:t>
            </w:r>
          </w:p>
        </w:tc>
        <w:tc>
          <w:tcPr>
            <w:tcW w:w="936" w:type="dxa"/>
          </w:tcPr>
          <w:p w14:paraId="415D3F6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3156302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52822AE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66B5890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81" w:type="dxa"/>
          </w:tcPr>
          <w:p w14:paraId="5D55F36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4568BDC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6C529D3E" w14:textId="77777777" w:rsidTr="00DE43FD">
        <w:tc>
          <w:tcPr>
            <w:tcW w:w="910" w:type="dxa"/>
          </w:tcPr>
          <w:p w14:paraId="17B402B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Varela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arela&lt;/Author&gt;&lt;Year&gt;2005&lt;/Year&gt;&lt;RecNum&gt;6&lt;/RecNum&gt;&lt;DisplayText&gt;(29)&lt;/DisplayText&gt;&lt;record&gt;&lt;rec-number&gt;6&lt;/rec-number&gt;&lt;foreign-keys&gt;&lt;key app="EN" db-id="a9setwsv4da5tveza9sxd2wnvv5ewxeez0p9" timestamp="1653372056"&gt;6&lt;/key&gt;&lt;/foreign-keys&gt;&lt;ref-type name="Journal Article"&gt;17&lt;/ref-type&gt;&lt;contributors&gt;&lt;authors&gt;&lt;author&gt;Varela, Celia&lt;/author&gt;&lt;author&gt;Karssemeijer, Nico&lt;/author&gt;&lt;author&gt;Hendriks, Jan&lt;/author&gt;&lt;author&gt;Holland, Roland&lt;/author&gt;&lt;/authors&gt;&lt;/contributors&gt;&lt;titles&gt;&lt;title&gt;Use of prior mammograms in the classification of benign and malignant masses&lt;/title&gt;&lt;secondary-title&gt;European journal of radiology&lt;/secondary-title&gt;&lt;/titles&gt;&lt;periodical&gt;&lt;full-title&gt;European journal of radiology&lt;/full-title&gt;&lt;/periodical&gt;&lt;pages&gt;248-55&lt;/pages&gt;&lt;volume&gt;56&lt;/volume&gt;&lt;dates&gt;&lt;year&gt;2005&lt;/year&gt;&lt;pub-dates&gt;&lt;date&gt;12/01&lt;/date&gt;&lt;/pub-dates&gt;&lt;/dates&gt;&lt;urls&gt;&lt;related-urls&gt;&lt;url&gt;https://www.ejradiology.com/article/S0720-048X(05)00170-1/fulltext&lt;/url&gt;&lt;/related-urls&gt;&lt;/urls&gt;&lt;electronic-resource-num&gt;10.1016/j.ejrad.2005.04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6FD94CD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7E64F76A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0274A9B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509F0C2C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00A2CD2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00A5217F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5A02ADD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936" w:type="dxa"/>
          </w:tcPr>
          <w:p w14:paraId="33D34ED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6" w:type="dxa"/>
          </w:tcPr>
          <w:p w14:paraId="4C83FE1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7EB6D75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476F5C6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81" w:type="dxa"/>
          </w:tcPr>
          <w:p w14:paraId="1637A4D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6FBACCE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1703E883" w14:textId="77777777" w:rsidTr="00DE43FD">
        <w:tc>
          <w:tcPr>
            <w:tcW w:w="910" w:type="dxa"/>
          </w:tcPr>
          <w:p w14:paraId="386734B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Soh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g8L0F1dGhvcj48WWVhcj4yMDE0PC9ZZWFyPjxSZWNO
dW0+MjwvUmVjTnVtPjxEaXNwbGF5VGV4dD4oMjEpPC9EaXNwbGF5VGV4dD48cmVjb3JkPjxyZWMt
bnVtYmVyPjI8L3JlYy1udW1iZXI+PGZvcmVpZ24ta2V5cz48a2V5IGFwcD0iRU4iIGRiLWlkPSJh
OXNldHdzdjRkYTV0dmV6YTlzeGQyd252djVld3hlZXowcDkiIHRpbWVzdGFtcD0iMTY1MjkyMzQy
MiI+Mjwva2V5PjwvZm9yZWlnbi1rZXlzPjxyZWYtdHlwZSBuYW1lPSJKb3VybmFsIEFydGljbGUi
PjE3PC9yZWYtdHlwZT48Y29udHJpYnV0b3JzPjxhdXRob3JzPjxhdXRob3I+U29oLCBCLiBQLjwv
YXV0aG9yPjxhdXRob3I+TGVlLCBXLiBCLjwvYXV0aG9yPjxhdXRob3I+TWNFbnRlZSwgTS4gRi48
L2F1dGhvcj48YXV0aG9yPktlbmNoLCBQLiBMLjwvYXV0aG9yPjxhdXRob3I+UmVlZCwgVy4gTS48
L2F1dGhvcj48YXV0aG9yPkhlYXJkLCBSLjwvYXV0aG9yPjxhdXRob3I+Q2hha3JhYm9ydHksIEQu
IFAuPC9hdXRob3I+PGF1dGhvcj5CcmVubmFuLCBQLiBDLjwvYXV0aG9yPjwvYXV0aG9ycz48L2Nv
bnRyaWJ1dG9ycz48YXV0aC1hZGRyZXNzPk1lZGljYWwgSW1hZ2UgT3B0aW1pc2F0aW9uIGFuZCBQ
ZXJjZXB0aW9uIEdyb3VwIChNSU9QZUcpLCBEaXNjaXBsaW5lIG9mIE1lZGljYWwgUmFkaWF0aW9u
IFNjaWVuY2VzLCBVbml2ZXJzaXR5IG9mIFN5ZG5leSwgU3lkbmV5LCBOU1csIEF1c3RyYWxpYTsg
RGVwYXJ0bWVudCBvZiBEaWFnbm9zdGljIFJhZGlvbG9neSwgU2luZ2Fwb3JlIEdlbmVyYWwgSG9z
cGl0YWwsIFNpbmdhcG9yZS4gRWxlY3Ryb25pYyBhZGRyZXNzOiBic29oNjQ1NkB1bmkuc3lkbmV5
LmVkdS5hdS48L2F1dGgtYWRkcmVzcz48dGl0bGVzPjx0aXRsZT5NYW1tb2dyYXBoeSB0ZXN0IHNl
dHM6IHJlYWRpbmcgbG9jYXRpb24gYW5kIHByaW9yIGltYWdlcyBkbyBub3QgYWZmZWN0IGdyb3Vw
IHBlcmZvcm1hbmNlPC90aXRsZT48c2Vjb25kYXJ5LXRpdGxlPkNsaW5pY2FsIHJhZGlvbG9neTwv
c2Vjb25kYXJ5LXRpdGxlPjxhbHQtdGl0bGU+Q2xpbiBSYWRpb2w8L2FsdC10aXRsZT48L3RpdGxl
cz48cGVyaW9kaWNhbD48ZnVsbC10aXRsZT5DbGluaWNhbCByYWRpb2xvZ3k8L2Z1bGwtdGl0bGU+
PGFiYnItMT5DbGluIFJhZGlvbDwvYWJici0xPjwvcGVyaW9kaWNhbD48YWx0LXBlcmlvZGljYWw+
PGZ1bGwtdGl0bGU+Q2xpbmljYWwgcmFkaW9sb2d5PC9mdWxsLXRpdGxlPjxhYmJyLTE+Q2xpbiBS
YWRpb2w8L2FiYnItMT48L2FsdC1wZXJpb2RpY2FsPjxwYWdlcz4zOTctNDAyPC9wYWdlcz48dm9s
dW1lPjY5PC92b2x1bWU+PG51bWJlcj40PC9udW1iZXI+PGtleXdvcmRzPjxrZXl3b3JkPlJhZGlv
Z3JhcGhpYyBJbWFnZSBFbmhhbmNlbWVudDwva2V5d29yZD48a2V5d29yZD5NYW1tb2dyYXBoeTwv
a2V5d29yZD48a2V5d29yZD5DbGluaWNhbCBDb21wZXRlbmNlPC9rZXl3b3JkPjxrZXl3b3JkPlF1
YWxpdHkgQXNzdXJhbmNlLCBIZWFsdGggQ2FyZTwva2V5d29yZD48L2tleXdvcmRzPjxkYXRlcz48
eWVhcj4yMDE0PC95ZWFyPjxwdWItZGF0ZXM+PGRhdGU+MjAxNC8wNC8vPC9kYXRlPjwvcHViLWRh
dGVzPjwvZGF0ZXM+PGlzYm4+MDAwOS05MjYwPC9pc2JuPjxhY2Nlc3Npb24tbnVtPjI0NDE4Njcw
PC9hY2Nlc3Npb24tbnVtPjx1cmxzPjxyZWxhdGVkLXVybHM+PHVybD5odHRwOi8vZXVyb3BlcG1j
Lm9yZy9hYnN0cmFjdC9NRUQvMjQ0MTg2NzA8L3VybD48dXJsPmh0dHBzOi8vZG9pLm9yZy8xMC4x
MDE2L2ouY3JhZC4yMDEzLjExLjAxMDwvdXJsPjx1cmw+aHR0cHM6Ly93d3cuY2xpbmljYWxyYWRp
b2xvZ3lvbmxpbmUubmV0L2FydGljbGUvUzAwMDktOTI2MCgxMykwMDU0MC0wL2Z1bGx0ZXh0PC91
cmw+PC9yZWxhdGVkLXVybHM+PC91cmxzPjxlbGVjdHJvbmljLXJlc291cmNlLW51bT4xMC4xMDE2
L2ouY3JhZC4yMDEzLjExLjAxMD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b2g8L0F1dGhvcj48WWVhcj4yMDE0PC9ZZWFyPjxSZWNO
dW0+MjwvUmVjTnVtPjxEaXNwbGF5VGV4dD4oMjEpPC9EaXNwbGF5VGV4dD48cmVjb3JkPjxyZWMt
bnVtYmVyPjI8L3JlYy1udW1iZXI+PGZvcmVpZ24ta2V5cz48a2V5IGFwcD0iRU4iIGRiLWlkPSJh
OXNldHdzdjRkYTV0dmV6YTlzeGQyd252djVld3hlZXowcDkiIHRpbWVzdGFtcD0iMTY1MjkyMzQy
MiI+Mjwva2V5PjwvZm9yZWlnbi1rZXlzPjxyZWYtdHlwZSBuYW1lPSJKb3VybmFsIEFydGljbGUi
PjE3PC9yZWYtdHlwZT48Y29udHJpYnV0b3JzPjxhdXRob3JzPjxhdXRob3I+U29oLCBCLiBQLjwv
YXV0aG9yPjxhdXRob3I+TGVlLCBXLiBCLjwvYXV0aG9yPjxhdXRob3I+TWNFbnRlZSwgTS4gRi48
L2F1dGhvcj48YXV0aG9yPktlbmNoLCBQLiBMLjwvYXV0aG9yPjxhdXRob3I+UmVlZCwgVy4gTS48
L2F1dGhvcj48YXV0aG9yPkhlYXJkLCBSLjwvYXV0aG9yPjxhdXRob3I+Q2hha3JhYm9ydHksIEQu
IFAuPC9hdXRob3I+PGF1dGhvcj5CcmVubmFuLCBQLiBDLjwvYXV0aG9yPjwvYXV0aG9ycz48L2Nv
bnRyaWJ1dG9ycz48YXV0aC1hZGRyZXNzPk1lZGljYWwgSW1hZ2UgT3B0aW1pc2F0aW9uIGFuZCBQ
ZXJjZXB0aW9uIEdyb3VwIChNSU9QZUcpLCBEaXNjaXBsaW5lIG9mIE1lZGljYWwgUmFkaWF0aW9u
IFNjaWVuY2VzLCBVbml2ZXJzaXR5IG9mIFN5ZG5leSwgU3lkbmV5LCBOU1csIEF1c3RyYWxpYTsg
RGVwYXJ0bWVudCBvZiBEaWFnbm9zdGljIFJhZGlvbG9neSwgU2luZ2Fwb3JlIEdlbmVyYWwgSG9z
cGl0YWwsIFNpbmdhcG9yZS4gRWxlY3Ryb25pYyBhZGRyZXNzOiBic29oNjQ1NkB1bmkuc3lkbmV5
LmVkdS5hdS48L2F1dGgtYWRkcmVzcz48dGl0bGVzPjx0aXRsZT5NYW1tb2dyYXBoeSB0ZXN0IHNl
dHM6IHJlYWRpbmcgbG9jYXRpb24gYW5kIHByaW9yIGltYWdlcyBkbyBub3QgYWZmZWN0IGdyb3Vw
IHBlcmZvcm1hbmNlPC90aXRsZT48c2Vjb25kYXJ5LXRpdGxlPkNsaW5pY2FsIHJhZGlvbG9neTwv
c2Vjb25kYXJ5LXRpdGxlPjxhbHQtdGl0bGU+Q2xpbiBSYWRpb2w8L2FsdC10aXRsZT48L3RpdGxl
cz48cGVyaW9kaWNhbD48ZnVsbC10aXRsZT5DbGluaWNhbCByYWRpb2xvZ3k8L2Z1bGwtdGl0bGU+
PGFiYnItMT5DbGluIFJhZGlvbDwvYWJici0xPjwvcGVyaW9kaWNhbD48YWx0LXBlcmlvZGljYWw+
PGZ1bGwtdGl0bGU+Q2xpbmljYWwgcmFkaW9sb2d5PC9mdWxsLXRpdGxlPjxhYmJyLTE+Q2xpbiBS
YWRpb2w8L2FiYnItMT48L2FsdC1wZXJpb2RpY2FsPjxwYWdlcz4zOTctNDAyPC9wYWdlcz48dm9s
dW1lPjY5PC92b2x1bWU+PG51bWJlcj40PC9udW1iZXI+PGtleXdvcmRzPjxrZXl3b3JkPlJhZGlv
Z3JhcGhpYyBJbWFnZSBFbmhhbmNlbWVudDwva2V5d29yZD48a2V5d29yZD5NYW1tb2dyYXBoeTwv
a2V5d29yZD48a2V5d29yZD5DbGluaWNhbCBDb21wZXRlbmNlPC9rZXl3b3JkPjxrZXl3b3JkPlF1
YWxpdHkgQXNzdXJhbmNlLCBIZWFsdGggQ2FyZTwva2V5d29yZD48L2tleXdvcmRzPjxkYXRlcz48
eWVhcj4yMDE0PC95ZWFyPjxwdWItZGF0ZXM+PGRhdGU+MjAxNC8wNC8vPC9kYXRlPjwvcHViLWRh
dGVzPjwvZGF0ZXM+PGlzYm4+MDAwOS05MjYwPC9pc2JuPjxhY2Nlc3Npb24tbnVtPjI0NDE4Njcw
PC9hY2Nlc3Npb24tbnVtPjx1cmxzPjxyZWxhdGVkLXVybHM+PHVybD5odHRwOi8vZXVyb3BlcG1j
Lm9yZy9hYnN0cmFjdC9NRUQvMjQ0MTg2NzA8L3VybD48dXJsPmh0dHBzOi8vZG9pLm9yZy8xMC4x
MDE2L2ouY3JhZC4yMDEzLjExLjAxMDwvdXJsPjx1cmw+aHR0cHM6Ly93d3cuY2xpbmljYWxyYWRp
b2xvZ3lvbmxpbmUubmV0L2FydGljbGUvUzAwMDktOTI2MCgxMykwMDU0MC0wL2Z1bGx0ZXh0PC91
cmw+PC9yZWxhdGVkLXVybHM+PC91cmxzPjxlbGVjdHJvbmljLXJlc291cmNlLW51bT4xMC4xMDE2
L2ouY3JhZC4yMDEzLjExLjAxMDwvZWxlY3Ryb25pYy1yZXNvdXJjZS1udW0+PHJlbW90ZS1kYXRh
YmFzZS1uYW1lPlB1Yk1lZDwvcmVtb3RlLWRhdGFiYXNlLW5hbWU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2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6A5DCDD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2BAF3D0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7CC5E42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4ECF84F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0A2DB47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1670981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78885F6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36" w:type="dxa"/>
          </w:tcPr>
          <w:p w14:paraId="22C2096E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08F08E3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460" w:type="dxa"/>
          </w:tcPr>
          <w:p w14:paraId="0F8C91E0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1EC4F33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81" w:type="dxa"/>
          </w:tcPr>
          <w:p w14:paraId="04B2C78B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221" w:type="dxa"/>
          </w:tcPr>
          <w:p w14:paraId="599DD51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1435E" w:rsidRPr="006B3B01" w14:paraId="10FCD58C" w14:textId="77777777" w:rsidTr="00DE43FD">
        <w:tc>
          <w:tcPr>
            <w:tcW w:w="910" w:type="dxa"/>
          </w:tcPr>
          <w:p w14:paraId="0BFB9C52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ieu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rieu&lt;/Author&gt;&lt;Year&gt;2023&lt;/Year&gt;&lt;RecNum&gt;64&lt;/RecNum&gt;&lt;DisplayText&gt;(30)&lt;/DisplayText&gt;&lt;record&gt;&lt;rec-number&gt;64&lt;/rec-number&gt;&lt;foreign-keys&gt;&lt;key app="EN" db-id="a9setwsv4da5tveza9sxd2wnvv5ewxeez0p9" timestamp="1681113239"&gt;64&lt;/key&gt;&lt;/foreign-keys&gt;&lt;ref-type name="Journal Article"&gt;17&lt;/ref-type&gt;&lt;contributors&gt;&lt;authors&gt;&lt;author&gt;Trieu, P. D. Y.&lt;/author&gt;&lt;author&gt;Borecky, N.&lt;/author&gt;&lt;author&gt;Li, T.&lt;/author&gt;&lt;author&gt;Brennan, P. C.&lt;/author&gt;&lt;author&gt;Barron, M. L.&lt;/author&gt;&lt;author&gt;Lewis, S. J.&lt;/author&gt;&lt;/authors&gt;&lt;/contributors&gt;&lt;auth-address&gt;Department of Clinical Imaging, Faculty of Medicine and Health, The University of Sydney, Level 7-D18, Susan Wakil Health Building, Camperdown, NSW 2006, Australia.&amp;#xD;BreastScreen New South Wales (North Coast), Lismore, NSW P.O. Box 1098, Australia&lt;/auth-address&gt;&lt;titles&gt;&lt;title&gt;The Impact of Prior Mammograms on the Diagnostic Performance of Radiologists in Early Breast Cancer Detection: A Focus on Breast Density, Lesion Features and Vendors Using Wholly Digital Screening Cases&lt;/title&gt;&lt;secondary-title&gt;Cancers (Basel)&lt;/secondary-title&gt;&lt;/titles&gt;&lt;periodical&gt;&lt;full-title&gt;Cancers (Basel)&lt;/full-title&gt;&lt;/periodical&gt;&lt;volume&gt;15&lt;/volume&gt;&lt;number&gt;4&lt;/number&gt;&lt;edition&gt;2023/02/26&lt;/edition&gt;&lt;keywords&gt;&lt;keyword&gt;breast cancer&lt;/keyword&gt;&lt;keyword&gt;previous images&lt;/keyword&gt;&lt;keyword&gt;radiology&lt;/keyword&gt;&lt;keyword&gt;screening&lt;/keyword&gt;&lt;keyword&gt;viewed as influencing the work reported in this paper.&lt;/keyword&gt;&lt;/keywords&gt;&lt;dates&gt;&lt;year&gt;2023&lt;/year&gt;&lt;pub-dates&gt;&lt;date&gt;Feb 20&lt;/date&gt;&lt;/pub-dates&gt;&lt;/dates&gt;&lt;isbn&gt;2072-6694 (Print)&amp;#xD;2072-6694&lt;/isbn&gt;&lt;accession-num&gt;36831680&lt;/accession-num&gt;&lt;urls&gt;&lt;/urls&gt;&lt;custom2&gt;PMC9954188&lt;/custom2&gt;&lt;electronic-resource-num&gt;10.3390/cancers1504133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549" w:type="dxa"/>
          </w:tcPr>
          <w:p w14:paraId="4EA8A82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2" w:type="dxa"/>
          </w:tcPr>
          <w:p w14:paraId="3747495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998" w:type="dxa"/>
          </w:tcPr>
          <w:p w14:paraId="44D472E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3" w:type="dxa"/>
          </w:tcPr>
          <w:p w14:paraId="2548F6E4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0" w:type="dxa"/>
          </w:tcPr>
          <w:p w14:paraId="7B343CA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6" w:type="dxa"/>
          </w:tcPr>
          <w:p w14:paraId="1E08AD5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10" w:type="dxa"/>
          </w:tcPr>
          <w:p w14:paraId="4DEF8DA5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36" w:type="dxa"/>
          </w:tcPr>
          <w:p w14:paraId="7A19CA0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96" w:type="dxa"/>
          </w:tcPr>
          <w:p w14:paraId="4A678B1D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Retrospective study</w:t>
            </w:r>
          </w:p>
        </w:tc>
        <w:tc>
          <w:tcPr>
            <w:tcW w:w="1460" w:type="dxa"/>
          </w:tcPr>
          <w:p w14:paraId="0150B008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6" w:type="dxa"/>
          </w:tcPr>
          <w:p w14:paraId="0F7DC3E1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81" w:type="dxa"/>
          </w:tcPr>
          <w:p w14:paraId="66D03F37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21" w:type="dxa"/>
          </w:tcPr>
          <w:p w14:paraId="5E161A53" w14:textId="77777777" w:rsidR="0071435E" w:rsidRPr="006B3B01" w:rsidRDefault="0071435E" w:rsidP="00DE43F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B3B0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033D4193" w14:textId="77777777" w:rsidR="00CB30CF" w:rsidRDefault="00CB30CF"/>
    <w:sectPr w:rsidR="00CB30CF" w:rsidSect="008D42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5E"/>
    <w:rsid w:val="0071435E"/>
    <w:rsid w:val="00CB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4B04F"/>
  <w15:chartTrackingRefBased/>
  <w15:docId w15:val="{D1F19DC8-7F5D-47BF-97CA-052417A1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3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35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4</Words>
  <Characters>13533</Characters>
  <Application>Microsoft Office Word</Application>
  <DocSecurity>0</DocSecurity>
  <Lines>112</Lines>
  <Paragraphs>31</Paragraphs>
  <ScaleCrop>false</ScaleCrop>
  <Company/>
  <LinksUpToDate>false</LinksUpToDate>
  <CharactersWithSpaces>1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Ekpo</dc:creator>
  <cp:keywords/>
  <dc:description/>
  <cp:lastModifiedBy>Ernest Ekpo</cp:lastModifiedBy>
  <cp:revision>1</cp:revision>
  <dcterms:created xsi:type="dcterms:W3CDTF">2023-08-01T02:20:00Z</dcterms:created>
  <dcterms:modified xsi:type="dcterms:W3CDTF">2023-08-01T02:20:00Z</dcterms:modified>
</cp:coreProperties>
</file>